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798B1" w14:textId="77777777" w:rsidR="00311125" w:rsidRDefault="00311125">
      <w:pPr>
        <w:rPr>
          <w:rFonts w:hint="eastAsia"/>
        </w:rPr>
      </w:pPr>
    </w:p>
    <w:p w14:paraId="3771C099" w14:textId="0BB6DB87" w:rsidR="00311125" w:rsidRPr="00D77C36" w:rsidRDefault="00D77C36">
      <w:pPr>
        <w:rPr>
          <w:rFonts w:hint="eastAsia"/>
          <w:b/>
          <w:bCs/>
        </w:rPr>
      </w:pPr>
      <w:r w:rsidRPr="00D77C36">
        <w:rPr>
          <w:rFonts w:hint="eastAsia"/>
          <w:b/>
          <w:bCs/>
        </w:rPr>
        <w:t xml:space="preserve">Table S1 </w:t>
      </w:r>
      <w:r w:rsidR="00C92CED">
        <w:rPr>
          <w:rFonts w:hint="eastAsia"/>
          <w:b/>
          <w:bCs/>
        </w:rPr>
        <w:t xml:space="preserve"> </w:t>
      </w:r>
      <w:r w:rsidRPr="00D77C36">
        <w:rPr>
          <w:b/>
          <w:bCs/>
        </w:rPr>
        <w:t>Cox regression analysis of TyG-related indices and new-onset hypertension risk after multiple imputation.</w:t>
      </w:r>
    </w:p>
    <w:tbl>
      <w:tblPr>
        <w:tblStyle w:val="af2"/>
        <w:tblW w:w="10632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1602"/>
        <w:gridCol w:w="1436"/>
        <w:gridCol w:w="1682"/>
        <w:gridCol w:w="1356"/>
        <w:gridCol w:w="1621"/>
        <w:gridCol w:w="1417"/>
      </w:tblGrid>
      <w:tr w:rsidR="00311125" w:rsidRPr="001C64E6" w14:paraId="6EF37629" w14:textId="77777777" w:rsidTr="00F32C43">
        <w:tc>
          <w:tcPr>
            <w:tcW w:w="1518" w:type="dxa"/>
          </w:tcPr>
          <w:p w14:paraId="5D662D0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02" w:type="dxa"/>
          </w:tcPr>
          <w:p w14:paraId="33DA4D9F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Model I</w:t>
            </w:r>
          </w:p>
        </w:tc>
        <w:tc>
          <w:tcPr>
            <w:tcW w:w="1436" w:type="dxa"/>
          </w:tcPr>
          <w:p w14:paraId="58E08BB3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P-valve</w:t>
            </w:r>
          </w:p>
        </w:tc>
        <w:tc>
          <w:tcPr>
            <w:tcW w:w="1682" w:type="dxa"/>
          </w:tcPr>
          <w:p w14:paraId="395C420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Model II</w:t>
            </w:r>
          </w:p>
        </w:tc>
        <w:tc>
          <w:tcPr>
            <w:tcW w:w="1356" w:type="dxa"/>
          </w:tcPr>
          <w:p w14:paraId="235E8F0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P-valve</w:t>
            </w:r>
          </w:p>
        </w:tc>
        <w:tc>
          <w:tcPr>
            <w:tcW w:w="1621" w:type="dxa"/>
          </w:tcPr>
          <w:p w14:paraId="7DA253D0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Model III</w:t>
            </w:r>
          </w:p>
        </w:tc>
        <w:tc>
          <w:tcPr>
            <w:tcW w:w="1417" w:type="dxa"/>
          </w:tcPr>
          <w:p w14:paraId="577642F4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P-valve</w:t>
            </w:r>
          </w:p>
        </w:tc>
      </w:tr>
      <w:tr w:rsidR="00311125" w:rsidRPr="001C64E6" w14:paraId="51751686" w14:textId="77777777" w:rsidTr="00F32C43">
        <w:tc>
          <w:tcPr>
            <w:tcW w:w="1518" w:type="dxa"/>
            <w:tcBorders>
              <w:bottom w:val="single" w:sz="12" w:space="0" w:color="auto"/>
            </w:tcBorders>
          </w:tcPr>
          <w:p w14:paraId="0D08F5D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02" w:type="dxa"/>
            <w:tcBorders>
              <w:bottom w:val="single" w:sz="12" w:space="0" w:color="auto"/>
            </w:tcBorders>
          </w:tcPr>
          <w:p w14:paraId="2BCBDEC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1C64E6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472EF999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702A32F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1C64E6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1DF29D34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14:paraId="7F859B72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1C64E6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3A95029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311125" w:rsidRPr="001C64E6" w14:paraId="07E18350" w14:textId="77777777" w:rsidTr="00F32C43">
        <w:tc>
          <w:tcPr>
            <w:tcW w:w="1518" w:type="dxa"/>
            <w:tcBorders>
              <w:top w:val="single" w:sz="12" w:space="0" w:color="auto"/>
              <w:bottom w:val="nil"/>
            </w:tcBorders>
          </w:tcPr>
          <w:p w14:paraId="13EE0686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BRI</w:t>
            </w:r>
          </w:p>
          <w:p w14:paraId="2D7CEF1D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  <w:p w14:paraId="2CEDFA5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02" w:type="dxa"/>
            <w:tcBorders>
              <w:top w:val="single" w:sz="12" w:space="0" w:color="auto"/>
              <w:bottom w:val="nil"/>
            </w:tcBorders>
          </w:tcPr>
          <w:p w14:paraId="40AA788F" w14:textId="44DE3313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D03E71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66DFD752" w14:textId="3347994F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D03E71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D03E71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  <w:tcBorders>
              <w:top w:val="single" w:sz="12" w:space="0" w:color="auto"/>
              <w:bottom w:val="nil"/>
            </w:tcBorders>
          </w:tcPr>
          <w:p w14:paraId="345448A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  <w:tcBorders>
              <w:top w:val="single" w:sz="12" w:space="0" w:color="auto"/>
              <w:bottom w:val="nil"/>
            </w:tcBorders>
          </w:tcPr>
          <w:p w14:paraId="2074A6D5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3</w:t>
            </w:r>
          </w:p>
          <w:p w14:paraId="363103A2" w14:textId="353789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-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  <w:tcBorders>
              <w:top w:val="single" w:sz="12" w:space="0" w:color="auto"/>
              <w:bottom w:val="nil"/>
            </w:tcBorders>
          </w:tcPr>
          <w:p w14:paraId="116537E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  <w:tcBorders>
              <w:top w:val="single" w:sz="12" w:space="0" w:color="auto"/>
              <w:bottom w:val="nil"/>
            </w:tcBorders>
          </w:tcPr>
          <w:p w14:paraId="731EF295" w14:textId="020E724D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  <w:p w14:paraId="054D3186" w14:textId="040A0F56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3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7D718AA9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311125" w:rsidRPr="001C64E6" w14:paraId="0C9EBE07" w14:textId="77777777" w:rsidTr="00F32C43">
        <w:tc>
          <w:tcPr>
            <w:tcW w:w="1518" w:type="dxa"/>
            <w:tcBorders>
              <w:top w:val="nil"/>
            </w:tcBorders>
          </w:tcPr>
          <w:p w14:paraId="717748B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G-BRI</w:t>
            </w:r>
          </w:p>
          <w:p w14:paraId="082E48BD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uartile</w:t>
            </w:r>
          </w:p>
        </w:tc>
        <w:tc>
          <w:tcPr>
            <w:tcW w:w="1602" w:type="dxa"/>
            <w:tcBorders>
              <w:top w:val="nil"/>
            </w:tcBorders>
          </w:tcPr>
          <w:p w14:paraId="72A938A0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  <w:tcBorders>
              <w:top w:val="nil"/>
            </w:tcBorders>
          </w:tcPr>
          <w:p w14:paraId="60EE344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  <w:tcBorders>
              <w:top w:val="nil"/>
            </w:tcBorders>
          </w:tcPr>
          <w:p w14:paraId="2D588633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  <w:tcBorders>
              <w:top w:val="nil"/>
            </w:tcBorders>
          </w:tcPr>
          <w:p w14:paraId="3821166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  <w:tcBorders>
              <w:top w:val="nil"/>
            </w:tcBorders>
          </w:tcPr>
          <w:p w14:paraId="6865A9B6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F2C96B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311125" w:rsidRPr="001C64E6" w14:paraId="039004FB" w14:textId="77777777" w:rsidTr="00F32C43">
        <w:tc>
          <w:tcPr>
            <w:tcW w:w="1518" w:type="dxa"/>
          </w:tcPr>
          <w:p w14:paraId="40ECDA53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59807C71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36" w:type="dxa"/>
          </w:tcPr>
          <w:p w14:paraId="3132D02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0568E8A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356" w:type="dxa"/>
          </w:tcPr>
          <w:p w14:paraId="24B1F8C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5AA1C74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17" w:type="dxa"/>
          </w:tcPr>
          <w:p w14:paraId="0B66D89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311125" w:rsidRPr="001C64E6" w14:paraId="5059E861" w14:textId="77777777" w:rsidTr="00F32C43">
        <w:tc>
          <w:tcPr>
            <w:tcW w:w="1518" w:type="dxa"/>
          </w:tcPr>
          <w:p w14:paraId="471BC8C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0FF271F5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7</w:t>
            </w:r>
          </w:p>
          <w:p w14:paraId="630A7A8D" w14:textId="1FF82868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240C560E" w14:textId="1985A5B2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682" w:type="dxa"/>
          </w:tcPr>
          <w:p w14:paraId="084E20F8" w14:textId="52809223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</w:p>
          <w:p w14:paraId="38538151" w14:textId="6EE1A968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1.0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3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7694D53E" w14:textId="36B97FCC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040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46C59D0A" w14:textId="1B94E5BE" w:rsidR="00311125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03C3E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</w:p>
          <w:p w14:paraId="262669AB" w14:textId="24EBCBF3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1.0</w:t>
            </w:r>
            <w:r w:rsidR="00F03C3E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03C3E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2AB08137" w14:textId="249CFA19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4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</w:tr>
      <w:tr w:rsidR="00311125" w:rsidRPr="001C64E6" w14:paraId="58B1711C" w14:textId="77777777" w:rsidTr="00F32C43">
        <w:tc>
          <w:tcPr>
            <w:tcW w:w="1518" w:type="dxa"/>
          </w:tcPr>
          <w:p w14:paraId="2434C36E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173A25E9" w14:textId="46571A0B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39</w:t>
            </w:r>
          </w:p>
          <w:p w14:paraId="2CCD120B" w14:textId="537DAA01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523A04E4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82" w:type="dxa"/>
          </w:tcPr>
          <w:p w14:paraId="16DA70F4" w14:textId="44938A22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</w:p>
          <w:p w14:paraId="552BF71D" w14:textId="7368DE7F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12B3EF66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1BF3EA0F" w14:textId="342895CC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03C3E">
              <w:rPr>
                <w:rFonts w:ascii="Calibri" w:hAnsi="Calibri" w:cs="Calibri" w:hint="eastAsia"/>
                <w:color w:val="000000" w:themeColor="text1"/>
                <w:sz w:val="24"/>
              </w:rPr>
              <w:t>39</w:t>
            </w:r>
          </w:p>
          <w:p w14:paraId="7766F84B" w14:textId="5227920B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03C3E">
              <w:rPr>
                <w:rFonts w:ascii="Calibri" w:hAnsi="Calibri" w:cs="Calibri" w:hint="eastAsia"/>
                <w:color w:val="000000" w:themeColor="text1"/>
                <w:sz w:val="24"/>
              </w:rPr>
              <w:t>1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03C3E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445053F3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0.00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311125" w:rsidRPr="001C64E6" w14:paraId="78B12059" w14:textId="77777777" w:rsidTr="00F32C43">
        <w:tc>
          <w:tcPr>
            <w:tcW w:w="1518" w:type="dxa"/>
          </w:tcPr>
          <w:p w14:paraId="2A4D253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6C99E4AE" w14:textId="634F0DD2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71</w:t>
            </w:r>
          </w:p>
          <w:p w14:paraId="66E6D368" w14:textId="2FE6A021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9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404921B6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509F104B" w14:textId="544178DA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</w:p>
          <w:p w14:paraId="0140EA89" w14:textId="7AF0D116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9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327242B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6476421E" w14:textId="09D73829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  <w:p w14:paraId="27D363DC" w14:textId="401D5AC3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03C3E">
              <w:rPr>
                <w:rFonts w:ascii="Calibri" w:hAnsi="Calibri" w:cs="Calibri" w:hint="eastAsia"/>
                <w:color w:val="000000" w:themeColor="text1"/>
                <w:sz w:val="24"/>
              </w:rPr>
              <w:t>3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="00C53318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73AAC0BE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311125" w:rsidRPr="001C64E6" w14:paraId="79B38D8C" w14:textId="77777777" w:rsidTr="00F32C43">
        <w:tc>
          <w:tcPr>
            <w:tcW w:w="1518" w:type="dxa"/>
          </w:tcPr>
          <w:p w14:paraId="3E32E2C1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ABSI</w:t>
            </w:r>
          </w:p>
          <w:p w14:paraId="4131D9A9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</w:tc>
        <w:tc>
          <w:tcPr>
            <w:tcW w:w="1602" w:type="dxa"/>
          </w:tcPr>
          <w:p w14:paraId="3077F02D" w14:textId="5971B5FC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  <w:p w14:paraId="0445C8A4" w14:textId="540F24DC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3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042EEA56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16E0A5E8" w14:textId="534BE47E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434985C1" w14:textId="503163E1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highlight w:val="yellow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769D1A19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03FF1AE3" w14:textId="10E07984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10</w:t>
            </w:r>
          </w:p>
          <w:p w14:paraId="6CB715DB" w14:textId="335AD278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0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46CE76E2" w14:textId="14EEC685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1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311125" w:rsidRPr="001C64E6" w14:paraId="77ADF35A" w14:textId="77777777" w:rsidTr="00F32C43">
        <w:tc>
          <w:tcPr>
            <w:tcW w:w="1518" w:type="dxa"/>
          </w:tcPr>
          <w:p w14:paraId="784A1EB4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ABSI</w:t>
            </w:r>
          </w:p>
          <w:p w14:paraId="4E88E07E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uartile</w:t>
            </w:r>
          </w:p>
        </w:tc>
        <w:tc>
          <w:tcPr>
            <w:tcW w:w="1602" w:type="dxa"/>
          </w:tcPr>
          <w:p w14:paraId="74191A69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021729C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4DAA860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</w:tcPr>
          <w:p w14:paraId="21E52A2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6F8F79C0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6E3EBB8D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311125" w:rsidRPr="001C64E6" w14:paraId="529C34A5" w14:textId="77777777" w:rsidTr="00F32C43">
        <w:tc>
          <w:tcPr>
            <w:tcW w:w="1518" w:type="dxa"/>
          </w:tcPr>
          <w:p w14:paraId="675DA985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0F3D4DD4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36" w:type="dxa"/>
          </w:tcPr>
          <w:p w14:paraId="3DDF70D1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3FF7E19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356" w:type="dxa"/>
          </w:tcPr>
          <w:p w14:paraId="2396F5C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7160113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17" w:type="dxa"/>
          </w:tcPr>
          <w:p w14:paraId="0D82163F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311125" w:rsidRPr="001C64E6" w14:paraId="40EC3A93" w14:textId="77777777" w:rsidTr="00F32C43">
        <w:tc>
          <w:tcPr>
            <w:tcW w:w="1518" w:type="dxa"/>
          </w:tcPr>
          <w:p w14:paraId="4D9C7BE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074A1E38" w14:textId="3EE0F870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417600E4" w14:textId="5779BCD3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(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1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 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670D0DA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&lt;0.001*</w:t>
            </w:r>
          </w:p>
        </w:tc>
        <w:tc>
          <w:tcPr>
            <w:tcW w:w="1682" w:type="dxa"/>
          </w:tcPr>
          <w:p w14:paraId="7AD1D645" w14:textId="4E1B6E3B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</w:p>
          <w:p w14:paraId="5F161903" w14:textId="18061C94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6DCA8358" w14:textId="6EDCF661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0.001*</w:t>
            </w:r>
          </w:p>
        </w:tc>
        <w:tc>
          <w:tcPr>
            <w:tcW w:w="1621" w:type="dxa"/>
          </w:tcPr>
          <w:p w14:paraId="0D1DBF75" w14:textId="1A68340A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726164">
              <w:rPr>
                <w:rFonts w:ascii="Calibri" w:hAnsi="Calibri" w:cs="Calibri" w:hint="eastAsia"/>
                <w:color w:val="000000" w:themeColor="text1"/>
                <w:sz w:val="24"/>
              </w:rPr>
              <w:t>29</w:t>
            </w:r>
          </w:p>
          <w:p w14:paraId="4946A1FA" w14:textId="3F8D22DF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726164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35C0CFAF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311125" w:rsidRPr="001C64E6" w14:paraId="547D90CA" w14:textId="77777777" w:rsidTr="00F32C43">
        <w:tc>
          <w:tcPr>
            <w:tcW w:w="1518" w:type="dxa"/>
          </w:tcPr>
          <w:p w14:paraId="418FF69D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4AF4BD60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5</w:t>
            </w:r>
          </w:p>
          <w:p w14:paraId="2A11EBA3" w14:textId="68BC8D52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- 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0C8984F0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12BDB1EC" w14:textId="25074A73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40</w:t>
            </w:r>
          </w:p>
          <w:p w14:paraId="725FF040" w14:textId="47AAA1D1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2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6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6590A90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79B17364" w14:textId="503CF483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27A4BB37" w14:textId="1D3975C1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6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75AEF86E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311125" w:rsidRPr="001C64E6" w14:paraId="11E92E10" w14:textId="77777777" w:rsidTr="00F32C43">
        <w:tc>
          <w:tcPr>
            <w:tcW w:w="1518" w:type="dxa"/>
          </w:tcPr>
          <w:p w14:paraId="702886E6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5DCC0683" w14:textId="5345CB05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  <w:p w14:paraId="7722AB39" w14:textId="0B52A036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 2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080FAF8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5CCDB7C4" w14:textId="658437D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5B0FBF5B" w14:textId="68826EAE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7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062CE825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03D27E01" w14:textId="53EBFDE4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</w:p>
          <w:p w14:paraId="3D38A66F" w14:textId="50FA63B8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4155C166" w14:textId="4B96031B" w:rsidR="00311125" w:rsidRPr="001C64E6" w:rsidRDefault="006202F7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="00311125"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311125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311125" w:rsidRPr="001C64E6" w14:paraId="5F6B5CBC" w14:textId="77777777" w:rsidTr="00F32C43">
        <w:tc>
          <w:tcPr>
            <w:tcW w:w="1518" w:type="dxa"/>
          </w:tcPr>
          <w:p w14:paraId="3998E4A5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WWI</w:t>
            </w:r>
          </w:p>
          <w:p w14:paraId="398856B3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</w:tc>
        <w:tc>
          <w:tcPr>
            <w:tcW w:w="1602" w:type="dxa"/>
          </w:tcPr>
          <w:p w14:paraId="3E72D2D1" w14:textId="48297F45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  <w:p w14:paraId="560E61D5" w14:textId="5F536A16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3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00CC144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3032B0D9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5</w:t>
            </w:r>
          </w:p>
          <w:p w14:paraId="23B7527F" w14:textId="5C92A228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4AE49310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3DEAA27E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1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  <w:p w14:paraId="6D689D7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616E4C20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311125" w:rsidRPr="001C64E6" w14:paraId="593FB0D4" w14:textId="77777777" w:rsidTr="00F32C43">
        <w:tc>
          <w:tcPr>
            <w:tcW w:w="1518" w:type="dxa"/>
          </w:tcPr>
          <w:p w14:paraId="34D194D4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WWI</w:t>
            </w:r>
          </w:p>
          <w:p w14:paraId="67475E82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uartile</w:t>
            </w:r>
          </w:p>
        </w:tc>
        <w:tc>
          <w:tcPr>
            <w:tcW w:w="1602" w:type="dxa"/>
          </w:tcPr>
          <w:p w14:paraId="380184B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2D4DDC2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1F04161F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</w:tcPr>
          <w:p w14:paraId="7AD15516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4BBA252D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3F3116AD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311125" w:rsidRPr="001C64E6" w14:paraId="562016B0" w14:textId="77777777" w:rsidTr="00F32C43">
        <w:tc>
          <w:tcPr>
            <w:tcW w:w="1518" w:type="dxa"/>
          </w:tcPr>
          <w:p w14:paraId="7B6FA7E1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05884E0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36" w:type="dxa"/>
          </w:tcPr>
          <w:p w14:paraId="59268D4E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3707C19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356" w:type="dxa"/>
          </w:tcPr>
          <w:p w14:paraId="3F9B09B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39D15481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17" w:type="dxa"/>
          </w:tcPr>
          <w:p w14:paraId="2EA39F39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311125" w:rsidRPr="001C64E6" w14:paraId="35748D4A" w14:textId="77777777" w:rsidTr="00F32C43">
        <w:tc>
          <w:tcPr>
            <w:tcW w:w="1518" w:type="dxa"/>
          </w:tcPr>
          <w:p w14:paraId="281334A2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03D6E467" w14:textId="0EB2B62D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</w:p>
          <w:p w14:paraId="6604E3B6" w14:textId="64EC719F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2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64A0A1F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017293A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6</w:t>
            </w:r>
          </w:p>
          <w:p w14:paraId="2397C22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1000A432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03A7D677" w14:textId="3F355BD4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</w:p>
          <w:p w14:paraId="58DB4937" w14:textId="06559FA4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6F94AB1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311125" w:rsidRPr="001C64E6" w14:paraId="678AC0E4" w14:textId="77777777" w:rsidTr="00F32C43">
        <w:tc>
          <w:tcPr>
            <w:tcW w:w="1518" w:type="dxa"/>
          </w:tcPr>
          <w:p w14:paraId="535D1424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34DA9520" w14:textId="172D632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4097C39E" w14:textId="3B6FA3F8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-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8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193859D2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21DA8377" w14:textId="515ACA7B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4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56F22C38" w14:textId="71331778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7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23973ED5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7C5226B9" w14:textId="04F5D035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  <w:p w14:paraId="76A493FF" w14:textId="5F2A3A62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2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22CE832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311125" w:rsidRPr="001C64E6" w14:paraId="7BC90C28" w14:textId="77777777" w:rsidTr="00F32C43">
        <w:tc>
          <w:tcPr>
            <w:tcW w:w="1518" w:type="dxa"/>
          </w:tcPr>
          <w:p w14:paraId="5116D47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73E22A81" w14:textId="01902C09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90</w:t>
            </w:r>
          </w:p>
          <w:p w14:paraId="46857D11" w14:textId="5327883F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6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2.</w:t>
            </w:r>
            <w:r w:rsidR="006202F7">
              <w:rPr>
                <w:rFonts w:ascii="Calibri" w:hAnsi="Calibri" w:cs="Calibri" w:hint="eastAsia"/>
                <w:color w:val="000000" w:themeColor="text1"/>
                <w:sz w:val="24"/>
              </w:rPr>
              <w:t xml:space="preserve">21 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0A1BC5B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667D2E29" w14:textId="5BC4ACCA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6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</w:t>
            </w:r>
          </w:p>
          <w:p w14:paraId="6B60C092" w14:textId="5EC3CBDE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9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79C88D8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1DEA9B36" w14:textId="1190BB9C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4C512362" w14:textId="62B1695B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3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5FC74C5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311125" w:rsidRPr="001C64E6" w14:paraId="4B919CEF" w14:textId="77777777" w:rsidTr="00F32C43">
        <w:tc>
          <w:tcPr>
            <w:tcW w:w="1518" w:type="dxa"/>
          </w:tcPr>
          <w:p w14:paraId="6AE45736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CVAI</w:t>
            </w:r>
          </w:p>
          <w:p w14:paraId="54F2960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</w:tc>
        <w:tc>
          <w:tcPr>
            <w:tcW w:w="1602" w:type="dxa"/>
          </w:tcPr>
          <w:p w14:paraId="797325B2" w14:textId="67A53BE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  <w:p w14:paraId="517A079D" w14:textId="3D93D4E5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5182E5E1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25B9CC65" w14:textId="23C93BD9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63E3087E" w14:textId="64DE0FB3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17C9C6C2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32DAB30E" w14:textId="334F7982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0B13EADE" w14:textId="622FE19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C0E5E">
              <w:rPr>
                <w:rFonts w:ascii="Calibri" w:hAnsi="Calibri" w:cs="Calibri" w:hint="eastAsia"/>
                <w:color w:val="000000" w:themeColor="text1"/>
                <w:sz w:val="24"/>
              </w:rPr>
              <w:t>3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162604C4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311125" w:rsidRPr="001C64E6" w14:paraId="70650961" w14:textId="77777777" w:rsidTr="00F32C43">
        <w:tc>
          <w:tcPr>
            <w:tcW w:w="1518" w:type="dxa"/>
          </w:tcPr>
          <w:p w14:paraId="2C3E4C79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CVAI Quartile</w:t>
            </w:r>
          </w:p>
        </w:tc>
        <w:tc>
          <w:tcPr>
            <w:tcW w:w="1602" w:type="dxa"/>
          </w:tcPr>
          <w:p w14:paraId="6D089B04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7E2FD93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0CAD216C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</w:tcPr>
          <w:p w14:paraId="68E7EB3F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2438C6E0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313243F0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311125" w:rsidRPr="001C64E6" w14:paraId="11F37852" w14:textId="77777777" w:rsidTr="00F32C43">
        <w:tc>
          <w:tcPr>
            <w:tcW w:w="1518" w:type="dxa"/>
          </w:tcPr>
          <w:p w14:paraId="6F25BB1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1587F82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36" w:type="dxa"/>
          </w:tcPr>
          <w:p w14:paraId="1C4838C1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19B60142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356" w:type="dxa"/>
          </w:tcPr>
          <w:p w14:paraId="765AFCD7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1BA2C955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17" w:type="dxa"/>
          </w:tcPr>
          <w:p w14:paraId="4F1273D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311125" w:rsidRPr="001C64E6" w14:paraId="4635AEF7" w14:textId="77777777" w:rsidTr="00F32C43">
        <w:tc>
          <w:tcPr>
            <w:tcW w:w="1518" w:type="dxa"/>
          </w:tcPr>
          <w:p w14:paraId="445B9A83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09435A53" w14:textId="1CB552A4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</w:p>
          <w:p w14:paraId="77ECE79C" w14:textId="03077BA6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(0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8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.1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567E341F" w14:textId="1E94FB3C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0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898</w:t>
            </w:r>
          </w:p>
        </w:tc>
        <w:tc>
          <w:tcPr>
            <w:tcW w:w="1682" w:type="dxa"/>
          </w:tcPr>
          <w:p w14:paraId="42A26B31" w14:textId="6F24F37F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</w:p>
          <w:p w14:paraId="6BF72026" w14:textId="61BE5D55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(0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1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02993A7C" w14:textId="72DD6CEB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0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974</w:t>
            </w:r>
          </w:p>
        </w:tc>
        <w:tc>
          <w:tcPr>
            <w:tcW w:w="1621" w:type="dxa"/>
          </w:tcPr>
          <w:p w14:paraId="4B655115" w14:textId="5764102D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</w:p>
          <w:p w14:paraId="08E468A7" w14:textId="58C078B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(0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8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1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3D8F86DD" w14:textId="1984A6AE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0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963</w:t>
            </w:r>
          </w:p>
        </w:tc>
      </w:tr>
      <w:tr w:rsidR="00311125" w:rsidRPr="001C64E6" w14:paraId="5AF4F526" w14:textId="77777777" w:rsidTr="00F32C43">
        <w:tc>
          <w:tcPr>
            <w:tcW w:w="1518" w:type="dxa"/>
          </w:tcPr>
          <w:p w14:paraId="14861C0A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77EE6B18" w14:textId="19FC0A5E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  <w:p w14:paraId="108F7228" w14:textId="19FCEADB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.5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6A1B1483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2BEED755" w14:textId="56B42046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04C7A762" w14:textId="3D967075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0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-1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4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7A6D035C" w14:textId="5D3EE490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.00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4326D96E" w14:textId="0BA5F1FE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44703849" w14:textId="173B234C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0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4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202C34DE" w14:textId="2D85DE5D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0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</w:tr>
      <w:tr w:rsidR="00311125" w:rsidRPr="001C64E6" w14:paraId="67C0ED0E" w14:textId="77777777" w:rsidTr="00F32C43">
        <w:tc>
          <w:tcPr>
            <w:tcW w:w="1518" w:type="dxa"/>
          </w:tcPr>
          <w:p w14:paraId="026D9E1B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4257297B" w14:textId="5F9F57EA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24DF2BF4" w14:textId="7593B471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2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20A5F913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1A5101AE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1</w:t>
            </w:r>
          </w:p>
          <w:p w14:paraId="30BA3765" w14:textId="6FCF5D20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8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72EBE698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5EFA4B4E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0</w:t>
            </w:r>
          </w:p>
          <w:p w14:paraId="4327D35E" w14:textId="4212F7BA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441620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)</w:t>
            </w:r>
          </w:p>
          <w:p w14:paraId="69E4836E" w14:textId="77777777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7E92FB55" w14:textId="2E6B0D5E" w:rsidR="00311125" w:rsidRPr="001C64E6" w:rsidRDefault="00311125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</w:t>
            </w:r>
            <w:r w:rsidR="00B80D5C"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</w:tr>
    </w:tbl>
    <w:p w14:paraId="5B79740E" w14:textId="77777777" w:rsidR="00311125" w:rsidRDefault="00311125">
      <w:pPr>
        <w:rPr>
          <w:rFonts w:hint="eastAsia"/>
        </w:rPr>
      </w:pPr>
    </w:p>
    <w:p w14:paraId="0CB5E0A6" w14:textId="77777777" w:rsidR="005136D2" w:rsidRDefault="005136D2">
      <w:pPr>
        <w:rPr>
          <w:rFonts w:hint="eastAsia"/>
        </w:rPr>
      </w:pPr>
    </w:p>
    <w:p w14:paraId="6E8ABD69" w14:textId="260E525A" w:rsidR="005136D2" w:rsidRPr="00B0679D" w:rsidRDefault="00B0679D">
      <w:pPr>
        <w:rPr>
          <w:rFonts w:hint="eastAsia"/>
          <w:b/>
          <w:bCs/>
        </w:rPr>
      </w:pPr>
      <w:r w:rsidRPr="00B0679D">
        <w:rPr>
          <w:rFonts w:hint="eastAsia"/>
          <w:b/>
          <w:bCs/>
        </w:rPr>
        <w:t xml:space="preserve">Table S2 </w:t>
      </w:r>
      <w:r w:rsidR="00D77C36" w:rsidRPr="00B0679D">
        <w:rPr>
          <w:b/>
          <w:bCs/>
        </w:rPr>
        <w:t>Cox regression analysis of TyG-related indices and new-onset hypertension risk with retention of extreme values.</w:t>
      </w:r>
    </w:p>
    <w:tbl>
      <w:tblPr>
        <w:tblStyle w:val="af2"/>
        <w:tblW w:w="10632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1602"/>
        <w:gridCol w:w="1436"/>
        <w:gridCol w:w="1682"/>
        <w:gridCol w:w="1356"/>
        <w:gridCol w:w="1621"/>
        <w:gridCol w:w="1417"/>
      </w:tblGrid>
      <w:tr w:rsidR="005136D2" w:rsidRPr="001C64E6" w14:paraId="40862A15" w14:textId="77777777" w:rsidTr="00F32C43">
        <w:tc>
          <w:tcPr>
            <w:tcW w:w="1518" w:type="dxa"/>
          </w:tcPr>
          <w:p w14:paraId="2D8C3860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02" w:type="dxa"/>
          </w:tcPr>
          <w:p w14:paraId="775B7FA8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Model I</w:t>
            </w:r>
          </w:p>
        </w:tc>
        <w:tc>
          <w:tcPr>
            <w:tcW w:w="1436" w:type="dxa"/>
          </w:tcPr>
          <w:p w14:paraId="0C3D467F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P-valve</w:t>
            </w:r>
          </w:p>
        </w:tc>
        <w:tc>
          <w:tcPr>
            <w:tcW w:w="1682" w:type="dxa"/>
          </w:tcPr>
          <w:p w14:paraId="25C6305C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Model II</w:t>
            </w:r>
          </w:p>
        </w:tc>
        <w:tc>
          <w:tcPr>
            <w:tcW w:w="1356" w:type="dxa"/>
          </w:tcPr>
          <w:p w14:paraId="3F39F211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P-valve</w:t>
            </w:r>
          </w:p>
        </w:tc>
        <w:tc>
          <w:tcPr>
            <w:tcW w:w="1621" w:type="dxa"/>
          </w:tcPr>
          <w:p w14:paraId="2D085C4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Model III</w:t>
            </w:r>
          </w:p>
        </w:tc>
        <w:tc>
          <w:tcPr>
            <w:tcW w:w="1417" w:type="dxa"/>
          </w:tcPr>
          <w:p w14:paraId="34C9E5EB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P-valve</w:t>
            </w:r>
          </w:p>
        </w:tc>
      </w:tr>
      <w:tr w:rsidR="005136D2" w:rsidRPr="001C64E6" w14:paraId="718A3AAF" w14:textId="77777777" w:rsidTr="00F32C43">
        <w:tc>
          <w:tcPr>
            <w:tcW w:w="1518" w:type="dxa"/>
            <w:tcBorders>
              <w:bottom w:val="single" w:sz="12" w:space="0" w:color="auto"/>
            </w:tcBorders>
          </w:tcPr>
          <w:p w14:paraId="76094CE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02" w:type="dxa"/>
            <w:tcBorders>
              <w:bottom w:val="single" w:sz="12" w:space="0" w:color="auto"/>
            </w:tcBorders>
          </w:tcPr>
          <w:p w14:paraId="5DD9367A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1C64E6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710BD570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6E0811D6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1C64E6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46A12B2A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14:paraId="3001BDC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1C64E6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DDB4F9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5136D2" w:rsidRPr="001C64E6" w14:paraId="185EDB65" w14:textId="77777777" w:rsidTr="00F32C43">
        <w:tc>
          <w:tcPr>
            <w:tcW w:w="1518" w:type="dxa"/>
            <w:tcBorders>
              <w:top w:val="single" w:sz="12" w:space="0" w:color="auto"/>
              <w:bottom w:val="nil"/>
            </w:tcBorders>
          </w:tcPr>
          <w:p w14:paraId="5EFA470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BRI</w:t>
            </w:r>
          </w:p>
          <w:p w14:paraId="4284CB1D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  <w:p w14:paraId="7B70E801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02" w:type="dxa"/>
            <w:tcBorders>
              <w:top w:val="single" w:sz="12" w:space="0" w:color="auto"/>
              <w:bottom w:val="nil"/>
            </w:tcBorders>
          </w:tcPr>
          <w:p w14:paraId="358171B7" w14:textId="4C5612D0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  <w:p w14:paraId="41F43CFE" w14:textId="4507D13A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0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0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  <w:tcBorders>
              <w:top w:val="single" w:sz="12" w:space="0" w:color="auto"/>
              <w:bottom w:val="nil"/>
            </w:tcBorders>
          </w:tcPr>
          <w:p w14:paraId="51D4A900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  <w:tcBorders>
              <w:top w:val="single" w:sz="12" w:space="0" w:color="auto"/>
              <w:bottom w:val="nil"/>
            </w:tcBorders>
          </w:tcPr>
          <w:p w14:paraId="66643ED6" w14:textId="35D7A800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21</w:t>
            </w:r>
          </w:p>
          <w:p w14:paraId="2ECB8FC7" w14:textId="17F75079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-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3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  <w:tcBorders>
              <w:top w:val="single" w:sz="12" w:space="0" w:color="auto"/>
              <w:bottom w:val="nil"/>
            </w:tcBorders>
          </w:tcPr>
          <w:p w14:paraId="52579EAE" w14:textId="2D54D27B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1*</w:t>
            </w:r>
          </w:p>
        </w:tc>
        <w:tc>
          <w:tcPr>
            <w:tcW w:w="1621" w:type="dxa"/>
            <w:tcBorders>
              <w:top w:val="single" w:sz="12" w:space="0" w:color="auto"/>
              <w:bottom w:val="nil"/>
            </w:tcBorders>
          </w:tcPr>
          <w:p w14:paraId="066F6DCE" w14:textId="1FF6077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7BD41D39" w14:textId="38F6805E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3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1372060D" w14:textId="66717AEA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3B0267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5136D2" w:rsidRPr="001C64E6" w14:paraId="7AE8BE95" w14:textId="77777777" w:rsidTr="00F32C43">
        <w:tc>
          <w:tcPr>
            <w:tcW w:w="1518" w:type="dxa"/>
            <w:tcBorders>
              <w:top w:val="nil"/>
            </w:tcBorders>
          </w:tcPr>
          <w:p w14:paraId="0A136DCA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G-BRI</w:t>
            </w:r>
          </w:p>
          <w:p w14:paraId="2667856C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uartile</w:t>
            </w:r>
          </w:p>
        </w:tc>
        <w:tc>
          <w:tcPr>
            <w:tcW w:w="1602" w:type="dxa"/>
            <w:tcBorders>
              <w:top w:val="nil"/>
            </w:tcBorders>
          </w:tcPr>
          <w:p w14:paraId="6C764C0F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  <w:tcBorders>
              <w:top w:val="nil"/>
            </w:tcBorders>
          </w:tcPr>
          <w:p w14:paraId="1150D4C3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  <w:tcBorders>
              <w:top w:val="nil"/>
            </w:tcBorders>
          </w:tcPr>
          <w:p w14:paraId="64FEF350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  <w:tcBorders>
              <w:top w:val="nil"/>
            </w:tcBorders>
          </w:tcPr>
          <w:p w14:paraId="23C91FED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  <w:tcBorders>
              <w:top w:val="nil"/>
            </w:tcBorders>
          </w:tcPr>
          <w:p w14:paraId="75DA9518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D96BD4B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5136D2" w:rsidRPr="001C64E6" w14:paraId="1D0BAE9D" w14:textId="77777777" w:rsidTr="00F32C43">
        <w:tc>
          <w:tcPr>
            <w:tcW w:w="1518" w:type="dxa"/>
          </w:tcPr>
          <w:p w14:paraId="4DE46040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4D4D567C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36" w:type="dxa"/>
          </w:tcPr>
          <w:p w14:paraId="2AFBA7B8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135DFB10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356" w:type="dxa"/>
          </w:tcPr>
          <w:p w14:paraId="177557A7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0BB0560C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17" w:type="dxa"/>
          </w:tcPr>
          <w:p w14:paraId="06E1BC91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5136D2" w:rsidRPr="001C64E6" w14:paraId="712FC520" w14:textId="77777777" w:rsidTr="00F32C43">
        <w:tc>
          <w:tcPr>
            <w:tcW w:w="1518" w:type="dxa"/>
          </w:tcPr>
          <w:p w14:paraId="64368FC1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1C35CD56" w14:textId="587A2F6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  <w:p w14:paraId="57131722" w14:textId="7619305B" w:rsidR="005136D2" w:rsidRPr="001C64E6" w:rsidRDefault="000B49B0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(0.98</w:t>
            </w:r>
            <w:r w:rsidR="005136D2"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5136D2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5136D2">
              <w:rPr>
                <w:rFonts w:ascii="Calibri" w:hAnsi="Calibri" w:cs="Calibri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126B6AB7" w14:textId="109D3FC3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914</w:t>
            </w:r>
          </w:p>
        </w:tc>
        <w:tc>
          <w:tcPr>
            <w:tcW w:w="1682" w:type="dxa"/>
          </w:tcPr>
          <w:p w14:paraId="3DE9AF85" w14:textId="1F526D7B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48FF4E44" w14:textId="5D25B650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.9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056A7573" w14:textId="6813BEBC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074</w:t>
            </w:r>
          </w:p>
        </w:tc>
        <w:tc>
          <w:tcPr>
            <w:tcW w:w="1621" w:type="dxa"/>
          </w:tcPr>
          <w:p w14:paraId="60288216" w14:textId="6F7CF9AD" w:rsidR="005136D2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0D13608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1.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3B6A1EE3" w14:textId="0FD6DEF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079</w:t>
            </w:r>
          </w:p>
        </w:tc>
      </w:tr>
      <w:tr w:rsidR="005136D2" w:rsidRPr="001C64E6" w14:paraId="56A634F2" w14:textId="77777777" w:rsidTr="00F32C43">
        <w:tc>
          <w:tcPr>
            <w:tcW w:w="1518" w:type="dxa"/>
          </w:tcPr>
          <w:p w14:paraId="50AA5496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317BD0FD" w14:textId="6CA6EF91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36</w:t>
            </w:r>
          </w:p>
          <w:p w14:paraId="760D5339" w14:textId="3DFED45F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1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5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783E9F53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82" w:type="dxa"/>
          </w:tcPr>
          <w:p w14:paraId="15732978" w14:textId="33685C0C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37</w:t>
            </w:r>
          </w:p>
          <w:p w14:paraId="7E0A8CDF" w14:textId="7DFDE1AA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1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6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75CB54A0" w14:textId="09384C48" w:rsidR="005136D2" w:rsidRPr="001C64E6" w:rsidRDefault="000B49B0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="005136D2"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5136D2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147A63A8" w14:textId="53D3D8C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</w:p>
          <w:p w14:paraId="364DDC4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64095F9F" w14:textId="15F1B35D" w:rsidR="005136D2" w:rsidRPr="001C64E6" w:rsidRDefault="000B49B0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="005136D2">
              <w:rPr>
                <w:rFonts w:ascii="Calibri" w:hAnsi="Calibri" w:cs="Calibri" w:hint="eastAsia"/>
                <w:color w:val="000000" w:themeColor="text1"/>
                <w:sz w:val="24"/>
              </w:rPr>
              <w:t>0.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1</w:t>
            </w:r>
            <w:r w:rsidR="005136D2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5136D2" w:rsidRPr="001C64E6" w14:paraId="29589403" w14:textId="77777777" w:rsidTr="00F32C43">
        <w:tc>
          <w:tcPr>
            <w:tcW w:w="1518" w:type="dxa"/>
          </w:tcPr>
          <w:p w14:paraId="414A0E1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510C6572" w14:textId="03AC81FB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66</w:t>
            </w:r>
          </w:p>
          <w:p w14:paraId="639CAA5E" w14:textId="3B5A22A0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4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9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0C40BDD4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2ABF3426" w14:textId="2D32EF6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62</w:t>
            </w:r>
          </w:p>
          <w:p w14:paraId="0440703F" w14:textId="095D4F6D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3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9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371EDD94" w14:textId="5210F640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1*</w:t>
            </w:r>
          </w:p>
        </w:tc>
        <w:tc>
          <w:tcPr>
            <w:tcW w:w="1621" w:type="dxa"/>
          </w:tcPr>
          <w:p w14:paraId="3627558D" w14:textId="4509A9CB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0B49B0">
              <w:rPr>
                <w:rFonts w:ascii="Calibri" w:hAnsi="Calibri" w:cs="Calibri" w:hint="eastAsia"/>
                <w:color w:val="000000" w:themeColor="text1"/>
                <w:sz w:val="24"/>
              </w:rPr>
              <w:t>58</w:t>
            </w:r>
          </w:p>
          <w:p w14:paraId="1E09D373" w14:textId="54F852EF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7A01925B" w14:textId="794497BB" w:rsidR="005136D2" w:rsidRPr="001C64E6" w:rsidRDefault="000B49B0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="005136D2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5136D2" w:rsidRPr="001C64E6">
              <w:rPr>
                <w:rFonts w:ascii="Calibri" w:hAnsi="Calibri" w:cs="Calibri"/>
                <w:color w:val="000000" w:themeColor="text1"/>
                <w:sz w:val="24"/>
              </w:rPr>
              <w:t>.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5136D2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5136D2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5136D2" w:rsidRPr="001C64E6" w14:paraId="77AD3385" w14:textId="77777777" w:rsidTr="00F32C43">
        <w:tc>
          <w:tcPr>
            <w:tcW w:w="1518" w:type="dxa"/>
          </w:tcPr>
          <w:p w14:paraId="463300BF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ABSI</w:t>
            </w:r>
          </w:p>
          <w:p w14:paraId="2DB0681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</w:tc>
        <w:tc>
          <w:tcPr>
            <w:tcW w:w="1602" w:type="dxa"/>
          </w:tcPr>
          <w:p w14:paraId="6395355B" w14:textId="2974D9DD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</w:p>
          <w:p w14:paraId="6E2CD473" w14:textId="03772E19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1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48DF2B4D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348CF5A0" w14:textId="6726AEE8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1EB7CE00" w14:textId="57A24123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highlight w:val="yellow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-1.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0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0C66856F" w14:textId="4673B0BA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1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5419A5FA" w14:textId="3730FF90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  <w:p w14:paraId="77013990" w14:textId="50C71071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0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0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050A500A" w14:textId="4013CC63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55</w:t>
            </w:r>
          </w:p>
        </w:tc>
      </w:tr>
      <w:tr w:rsidR="005136D2" w:rsidRPr="001C64E6" w14:paraId="6AEEC7AD" w14:textId="77777777" w:rsidTr="00F32C43">
        <w:tc>
          <w:tcPr>
            <w:tcW w:w="1518" w:type="dxa"/>
          </w:tcPr>
          <w:p w14:paraId="4A9E75B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ABSI</w:t>
            </w:r>
          </w:p>
          <w:p w14:paraId="3C17E0C0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uartile</w:t>
            </w:r>
          </w:p>
        </w:tc>
        <w:tc>
          <w:tcPr>
            <w:tcW w:w="1602" w:type="dxa"/>
          </w:tcPr>
          <w:p w14:paraId="7B1600B6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16263397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5295E9D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</w:tcPr>
          <w:p w14:paraId="5C39C476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2F32C267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4958B399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5136D2" w:rsidRPr="001C64E6" w14:paraId="008AA6C9" w14:textId="77777777" w:rsidTr="00F32C43">
        <w:tc>
          <w:tcPr>
            <w:tcW w:w="1518" w:type="dxa"/>
          </w:tcPr>
          <w:p w14:paraId="656F228B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738D218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36" w:type="dxa"/>
          </w:tcPr>
          <w:p w14:paraId="084B7177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514C91CF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356" w:type="dxa"/>
          </w:tcPr>
          <w:p w14:paraId="01829928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0A3A36AD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17" w:type="dxa"/>
          </w:tcPr>
          <w:p w14:paraId="76504597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5136D2" w:rsidRPr="001C64E6" w14:paraId="7834B5A7" w14:textId="77777777" w:rsidTr="00F32C43">
        <w:tc>
          <w:tcPr>
            <w:tcW w:w="1518" w:type="dxa"/>
          </w:tcPr>
          <w:p w14:paraId="622D1EB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77FF7CE9" w14:textId="332E329E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</w:p>
          <w:p w14:paraId="1F67F1AE" w14:textId="05A84C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 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71AF5D93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6FA5C789" w14:textId="08AB1E5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</w:p>
          <w:p w14:paraId="45E4CBC7" w14:textId="122DDA10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756A789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1*</w:t>
            </w:r>
          </w:p>
        </w:tc>
        <w:tc>
          <w:tcPr>
            <w:tcW w:w="1621" w:type="dxa"/>
          </w:tcPr>
          <w:p w14:paraId="10A231BF" w14:textId="60EE5EA8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29</w:t>
            </w:r>
          </w:p>
          <w:p w14:paraId="395B390A" w14:textId="260D11E0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7BA80780" w14:textId="7E5E7A3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5136D2" w:rsidRPr="001C64E6" w14:paraId="57FEC6F6" w14:textId="77777777" w:rsidTr="00F32C43">
        <w:tc>
          <w:tcPr>
            <w:tcW w:w="1518" w:type="dxa"/>
          </w:tcPr>
          <w:p w14:paraId="1929C720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72C8C90D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5</w:t>
            </w:r>
          </w:p>
          <w:p w14:paraId="1BD5DAE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- 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763CA2D1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0F3F1B46" w14:textId="72D9A632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40</w:t>
            </w:r>
          </w:p>
          <w:p w14:paraId="0305FCEA" w14:textId="0FFF2E02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2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6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17C43E21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5E903668" w14:textId="566D2D4D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5D840A06" w14:textId="4625EF66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6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2D8164A5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5136D2" w:rsidRPr="001C64E6" w14:paraId="251AAA65" w14:textId="77777777" w:rsidTr="00F32C43">
        <w:tc>
          <w:tcPr>
            <w:tcW w:w="1518" w:type="dxa"/>
          </w:tcPr>
          <w:p w14:paraId="6423ADF9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47D604CB" w14:textId="79A5D913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7882C9B1" w14:textId="5A496B6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 2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4C80855C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7988F036" w14:textId="3DB243A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44</w:t>
            </w:r>
          </w:p>
          <w:p w14:paraId="15744700" w14:textId="09F25608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2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28D47663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79CE6DF5" w14:textId="1DBEE5CD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7F5D4078" w14:textId="379E9431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377F2E29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5136D2" w:rsidRPr="001C64E6" w14:paraId="44B07590" w14:textId="77777777" w:rsidTr="00F32C43">
        <w:tc>
          <w:tcPr>
            <w:tcW w:w="1518" w:type="dxa"/>
          </w:tcPr>
          <w:p w14:paraId="0B07B3D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WWI</w:t>
            </w:r>
          </w:p>
          <w:p w14:paraId="418A2B9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</w:tc>
        <w:tc>
          <w:tcPr>
            <w:tcW w:w="1602" w:type="dxa"/>
          </w:tcPr>
          <w:p w14:paraId="6CB6674A" w14:textId="1BE921DB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</w:p>
          <w:p w14:paraId="2CA56743" w14:textId="6D4BB0A6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63566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60774609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5AC6B929" w14:textId="7A466AB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</w:p>
          <w:p w14:paraId="14BA3755" w14:textId="51F0685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46E97EC3" w14:textId="04FAC1D8" w:rsidR="005136D2" w:rsidRPr="001C64E6" w:rsidRDefault="00FE5257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="005136D2"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5136D2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06B0D23D" w14:textId="254DC0E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08</w:t>
            </w:r>
          </w:p>
          <w:p w14:paraId="487E2801" w14:textId="050A505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1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2AD190E5" w14:textId="29FC8D9F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5136D2" w:rsidRPr="001C64E6" w14:paraId="224E2915" w14:textId="77777777" w:rsidTr="00F32C43">
        <w:tc>
          <w:tcPr>
            <w:tcW w:w="1518" w:type="dxa"/>
          </w:tcPr>
          <w:p w14:paraId="409ADD05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WWI</w:t>
            </w:r>
          </w:p>
          <w:p w14:paraId="101DDC24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uartile</w:t>
            </w:r>
          </w:p>
        </w:tc>
        <w:tc>
          <w:tcPr>
            <w:tcW w:w="1602" w:type="dxa"/>
          </w:tcPr>
          <w:p w14:paraId="649303F4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770B8E4A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115EA73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</w:tcPr>
          <w:p w14:paraId="7742C0D3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56EC4D8C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4267C71B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5136D2" w:rsidRPr="001C64E6" w14:paraId="4F992D22" w14:textId="77777777" w:rsidTr="00F32C43">
        <w:tc>
          <w:tcPr>
            <w:tcW w:w="1518" w:type="dxa"/>
          </w:tcPr>
          <w:p w14:paraId="2B8ACF0A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0735864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36" w:type="dxa"/>
          </w:tcPr>
          <w:p w14:paraId="2B6C3A5D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7207D7F3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356" w:type="dxa"/>
          </w:tcPr>
          <w:p w14:paraId="31F48123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0C0AD8EF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17" w:type="dxa"/>
          </w:tcPr>
          <w:p w14:paraId="17310BAA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5136D2" w:rsidRPr="001C64E6" w14:paraId="4E9ECC30" w14:textId="77777777" w:rsidTr="00F32C43">
        <w:tc>
          <w:tcPr>
            <w:tcW w:w="1518" w:type="dxa"/>
          </w:tcPr>
          <w:p w14:paraId="426549EB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42D18AAC" w14:textId="4B0B4429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49</w:t>
            </w:r>
          </w:p>
          <w:p w14:paraId="7BC1BB34" w14:textId="07A90B2E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2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5237A81C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3C391B81" w14:textId="0BC3C33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75E0FBD3" w14:textId="674AAA2D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CD476E">
              <w:rPr>
                <w:rFonts w:ascii="Calibri" w:hAnsi="Calibri" w:cs="Calibri" w:hint="eastAsia"/>
                <w:color w:val="000000" w:themeColor="text1"/>
                <w:sz w:val="24"/>
              </w:rPr>
              <w:t>6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5329D74B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07354C04" w14:textId="5AA23D7D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CC0C41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  <w:p w14:paraId="22B1DAEB" w14:textId="67E65472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CC0C41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CC0C41">
              <w:rPr>
                <w:rFonts w:ascii="Calibri" w:hAnsi="Calibri" w:cs="Calibri" w:hint="eastAsia"/>
                <w:color w:val="000000" w:themeColor="text1"/>
                <w:sz w:val="24"/>
              </w:rPr>
              <w:t>6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1C283C5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5136D2" w:rsidRPr="001C64E6" w14:paraId="3487E776" w14:textId="77777777" w:rsidTr="00F32C43">
        <w:tc>
          <w:tcPr>
            <w:tcW w:w="1518" w:type="dxa"/>
          </w:tcPr>
          <w:p w14:paraId="3D0C2255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158DE901" w14:textId="5F4D4199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  <w:p w14:paraId="003081D7" w14:textId="22D86E2C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-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5FF1CA9A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59F66A4F" w14:textId="09013361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43</w:t>
            </w:r>
          </w:p>
          <w:p w14:paraId="5D59444B" w14:textId="5404DF3D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2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6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449DEB28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7953254F" w14:textId="09437B0A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41</w:t>
            </w:r>
          </w:p>
          <w:p w14:paraId="05CB485B" w14:textId="318C8AC9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2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6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62A379E3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5136D2" w:rsidRPr="001C64E6" w14:paraId="405D51E8" w14:textId="77777777" w:rsidTr="00F32C43">
        <w:tc>
          <w:tcPr>
            <w:tcW w:w="1518" w:type="dxa"/>
          </w:tcPr>
          <w:p w14:paraId="5CC76638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68A94FB4" w14:textId="09D96A5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</w:p>
          <w:p w14:paraId="426392AB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6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2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00FE81A4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3EC02A0C" w14:textId="49E0FADC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5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</w:t>
            </w:r>
          </w:p>
          <w:p w14:paraId="6D19F469" w14:textId="33689FF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3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8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17C25496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1533BC76" w14:textId="34EE03B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52</w:t>
            </w:r>
          </w:p>
          <w:p w14:paraId="7CD1B6A8" w14:textId="4814F5E3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CC0C41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8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1459494A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5136D2" w:rsidRPr="001C64E6" w14:paraId="1BC602F5" w14:textId="77777777" w:rsidTr="00F32C43">
        <w:tc>
          <w:tcPr>
            <w:tcW w:w="1518" w:type="dxa"/>
          </w:tcPr>
          <w:p w14:paraId="571C09B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CVAI</w:t>
            </w:r>
          </w:p>
          <w:p w14:paraId="69ACD863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</w:tc>
        <w:tc>
          <w:tcPr>
            <w:tcW w:w="1602" w:type="dxa"/>
          </w:tcPr>
          <w:p w14:paraId="26F64F4B" w14:textId="7F0F4B62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08</w:t>
            </w:r>
          </w:p>
          <w:p w14:paraId="524CB75A" w14:textId="2AC47113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0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1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6422DFF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28F80D7C" w14:textId="4370E7DC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26</w:t>
            </w:r>
          </w:p>
          <w:p w14:paraId="4F2A0B56" w14:textId="71A67403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1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3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1B01D26A" w14:textId="1598E99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ED44A9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2FF1DCC3" w14:textId="3A111CD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24</w:t>
            </w:r>
          </w:p>
          <w:p w14:paraId="6CAEFDC7" w14:textId="626109D2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1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E5257">
              <w:rPr>
                <w:rFonts w:ascii="Calibri" w:hAnsi="Calibri" w:cs="Calibri" w:hint="eastAsia"/>
                <w:color w:val="000000" w:themeColor="text1"/>
                <w:sz w:val="24"/>
              </w:rPr>
              <w:t>3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104AAC70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5136D2" w:rsidRPr="001C64E6" w14:paraId="7FCA89B9" w14:textId="77777777" w:rsidTr="00F32C43">
        <w:tc>
          <w:tcPr>
            <w:tcW w:w="1518" w:type="dxa"/>
          </w:tcPr>
          <w:p w14:paraId="166C224F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CVAI Quartile</w:t>
            </w:r>
          </w:p>
        </w:tc>
        <w:tc>
          <w:tcPr>
            <w:tcW w:w="1602" w:type="dxa"/>
          </w:tcPr>
          <w:p w14:paraId="4D6CF81B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6877019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3885F41F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</w:tcPr>
          <w:p w14:paraId="05F32E6B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5D487A96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4093C3C7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5136D2" w:rsidRPr="001C64E6" w14:paraId="35F66B53" w14:textId="77777777" w:rsidTr="00F32C43">
        <w:tc>
          <w:tcPr>
            <w:tcW w:w="1518" w:type="dxa"/>
          </w:tcPr>
          <w:p w14:paraId="181275A5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1738031A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36" w:type="dxa"/>
          </w:tcPr>
          <w:p w14:paraId="5ADBACD9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3882E7B6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356" w:type="dxa"/>
          </w:tcPr>
          <w:p w14:paraId="10FFF3A8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463332E5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17" w:type="dxa"/>
          </w:tcPr>
          <w:p w14:paraId="3534643E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5136D2" w:rsidRPr="001C64E6" w14:paraId="4F948A96" w14:textId="77777777" w:rsidTr="00F32C43">
        <w:tc>
          <w:tcPr>
            <w:tcW w:w="1518" w:type="dxa"/>
          </w:tcPr>
          <w:p w14:paraId="49802FF6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55BCBDEB" w14:textId="68BBFDD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</w:p>
          <w:p w14:paraId="44CEBA23" w14:textId="71B62773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0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8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,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1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49C79B6B" w14:textId="5A68D65A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.930</w:t>
            </w:r>
          </w:p>
        </w:tc>
        <w:tc>
          <w:tcPr>
            <w:tcW w:w="1682" w:type="dxa"/>
          </w:tcPr>
          <w:p w14:paraId="09A23563" w14:textId="0BA96D46" w:rsidR="005136D2" w:rsidRPr="001C64E6" w:rsidRDefault="00DA73D0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00</w:t>
            </w:r>
          </w:p>
          <w:p w14:paraId="2EE6BE74" w14:textId="240F9F7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0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2213B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6525376A" w14:textId="107FD0AD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953</w:t>
            </w:r>
          </w:p>
        </w:tc>
        <w:tc>
          <w:tcPr>
            <w:tcW w:w="1621" w:type="dxa"/>
          </w:tcPr>
          <w:p w14:paraId="5FCBBE17" w14:textId="561F089B" w:rsidR="005136D2" w:rsidRPr="001C64E6" w:rsidRDefault="00DA73D0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00</w:t>
            </w:r>
          </w:p>
          <w:p w14:paraId="2648575E" w14:textId="494F51BB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0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F2213B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2213B">
              <w:rPr>
                <w:rFonts w:ascii="Calibri" w:hAnsi="Calibri" w:cs="Calibri" w:hint="eastAsia"/>
                <w:color w:val="000000" w:themeColor="text1"/>
                <w:sz w:val="24"/>
              </w:rPr>
              <w:t>1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404C70EA" w14:textId="01EE1B8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979</w:t>
            </w:r>
          </w:p>
        </w:tc>
      </w:tr>
      <w:tr w:rsidR="005136D2" w:rsidRPr="001C64E6" w14:paraId="1D01122E" w14:textId="77777777" w:rsidTr="00F32C43">
        <w:tc>
          <w:tcPr>
            <w:tcW w:w="1518" w:type="dxa"/>
          </w:tcPr>
          <w:p w14:paraId="1095849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530B93FA" w14:textId="4DB3FD72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7E38CDD6" w14:textId="6FF5184D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1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5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643D79C9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2575F55A" w14:textId="3D6EFAB2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24</w:t>
            </w:r>
          </w:p>
          <w:p w14:paraId="395255A9" w14:textId="502866A1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0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-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4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26AD17AD" w14:textId="21D649F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.0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05*</w:t>
            </w:r>
          </w:p>
        </w:tc>
        <w:tc>
          <w:tcPr>
            <w:tcW w:w="1621" w:type="dxa"/>
          </w:tcPr>
          <w:p w14:paraId="5972152C" w14:textId="7C97548B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25</w:t>
            </w:r>
          </w:p>
          <w:p w14:paraId="08A32436" w14:textId="3BA80F1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0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4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75B0DC51" w14:textId="7EFE5BC3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F2213B">
              <w:rPr>
                <w:rFonts w:ascii="Calibri" w:hAnsi="Calibri" w:cs="Calibri" w:hint="eastAsia"/>
                <w:color w:val="000000" w:themeColor="text1"/>
                <w:sz w:val="24"/>
              </w:rPr>
              <w:t>1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</w:tr>
      <w:tr w:rsidR="005136D2" w:rsidRPr="001C64E6" w14:paraId="4462B084" w14:textId="77777777" w:rsidTr="00F32C43">
        <w:tc>
          <w:tcPr>
            <w:tcW w:w="1518" w:type="dxa"/>
          </w:tcPr>
          <w:p w14:paraId="4D2320D6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57AF9F70" w14:textId="11005F75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07846288" w14:textId="097AE1F1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5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2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1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7CC4C2E2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2375633F" w14:textId="4FF0B361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58</w:t>
            </w:r>
          </w:p>
          <w:p w14:paraId="696D2733" w14:textId="2ED56144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3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</w:t>
            </w:r>
            <w:r w:rsidR="00F2213B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1B85BC07" w14:textId="7D174EBA" w:rsidR="005136D2" w:rsidRPr="001C64E6" w:rsidRDefault="00DA73D0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0.001</w:t>
            </w:r>
            <w:r w:rsidR="00CC0C41"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748B0C9E" w14:textId="451DBDC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56</w:t>
            </w:r>
          </w:p>
          <w:p w14:paraId="156FEC75" w14:textId="68352F9E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3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DA73D0">
              <w:rPr>
                <w:rFonts w:ascii="Calibri" w:hAnsi="Calibri" w:cs="Calibri" w:hint="eastAsia"/>
                <w:color w:val="000000" w:themeColor="text1"/>
                <w:sz w:val="24"/>
              </w:rPr>
              <w:t>85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)</w:t>
            </w:r>
          </w:p>
          <w:p w14:paraId="01CEFD14" w14:textId="77777777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7CCFA10F" w14:textId="4215360F" w:rsidR="005136D2" w:rsidRPr="001C64E6" w:rsidRDefault="005136D2" w:rsidP="00F32C4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F2213B">
              <w:rPr>
                <w:rFonts w:ascii="Calibri" w:hAnsi="Calibri" w:cs="Calibri" w:hint="eastAsia"/>
                <w:color w:val="000000" w:themeColor="text1"/>
                <w:sz w:val="24"/>
              </w:rPr>
              <w:t>13*</w:t>
            </w:r>
          </w:p>
        </w:tc>
      </w:tr>
    </w:tbl>
    <w:p w14:paraId="09BCDD8E" w14:textId="77777777" w:rsidR="005136D2" w:rsidRDefault="005136D2">
      <w:pPr>
        <w:rPr>
          <w:rFonts w:hint="eastAsia"/>
        </w:rPr>
      </w:pPr>
    </w:p>
    <w:p w14:paraId="757F7E52" w14:textId="77777777" w:rsidR="004C7D4B" w:rsidRDefault="004C7D4B">
      <w:pPr>
        <w:rPr>
          <w:rFonts w:hint="eastAsia"/>
        </w:rPr>
      </w:pPr>
    </w:p>
    <w:p w14:paraId="7B64DA49" w14:textId="77777777" w:rsidR="00B0679D" w:rsidRDefault="00B0679D">
      <w:pPr>
        <w:rPr>
          <w:rFonts w:hint="eastAsia"/>
        </w:rPr>
      </w:pPr>
    </w:p>
    <w:p w14:paraId="7F2E52D8" w14:textId="77777777" w:rsidR="00B0679D" w:rsidRDefault="00B0679D">
      <w:pPr>
        <w:rPr>
          <w:rFonts w:hint="eastAsia"/>
        </w:rPr>
      </w:pPr>
    </w:p>
    <w:p w14:paraId="1392807A" w14:textId="69EB39CE" w:rsidR="004C7D4B" w:rsidRDefault="00B0679D">
      <w:pPr>
        <w:rPr>
          <w:rFonts w:hint="eastAsia"/>
        </w:rPr>
      </w:pPr>
      <w:r>
        <w:rPr>
          <w:rFonts w:hint="eastAsia"/>
          <w:b/>
          <w:bCs/>
        </w:rPr>
        <w:t xml:space="preserve">Table S3 </w:t>
      </w:r>
      <w:r w:rsidRPr="00B0679D">
        <w:rPr>
          <w:b/>
          <w:bCs/>
        </w:rPr>
        <w:t>Cox Regression Analysis of TyG-Related Indices and New-Onset Hypertension Risk After Exclusion of Second-Wave Cases</w:t>
      </w:r>
    </w:p>
    <w:tbl>
      <w:tblPr>
        <w:tblStyle w:val="af2"/>
        <w:tblW w:w="10632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1602"/>
        <w:gridCol w:w="1436"/>
        <w:gridCol w:w="1682"/>
        <w:gridCol w:w="1356"/>
        <w:gridCol w:w="1621"/>
        <w:gridCol w:w="1417"/>
      </w:tblGrid>
      <w:tr w:rsidR="004C7D4B" w:rsidRPr="001C64E6" w14:paraId="28B64696" w14:textId="77777777" w:rsidTr="00F26913">
        <w:tc>
          <w:tcPr>
            <w:tcW w:w="1518" w:type="dxa"/>
          </w:tcPr>
          <w:p w14:paraId="388BB6DD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02" w:type="dxa"/>
          </w:tcPr>
          <w:p w14:paraId="62F3015E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Model I</w:t>
            </w:r>
          </w:p>
        </w:tc>
        <w:tc>
          <w:tcPr>
            <w:tcW w:w="1436" w:type="dxa"/>
          </w:tcPr>
          <w:p w14:paraId="1F885F1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P-valve</w:t>
            </w:r>
          </w:p>
        </w:tc>
        <w:tc>
          <w:tcPr>
            <w:tcW w:w="1682" w:type="dxa"/>
          </w:tcPr>
          <w:p w14:paraId="4DB5F84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Model II</w:t>
            </w:r>
          </w:p>
        </w:tc>
        <w:tc>
          <w:tcPr>
            <w:tcW w:w="1356" w:type="dxa"/>
          </w:tcPr>
          <w:p w14:paraId="5902E20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P-valve</w:t>
            </w:r>
          </w:p>
        </w:tc>
        <w:tc>
          <w:tcPr>
            <w:tcW w:w="1621" w:type="dxa"/>
          </w:tcPr>
          <w:p w14:paraId="5EA7359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Model III</w:t>
            </w:r>
          </w:p>
        </w:tc>
        <w:tc>
          <w:tcPr>
            <w:tcW w:w="1417" w:type="dxa"/>
          </w:tcPr>
          <w:p w14:paraId="4FC08B8B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P-valve</w:t>
            </w:r>
          </w:p>
        </w:tc>
      </w:tr>
      <w:tr w:rsidR="004C7D4B" w:rsidRPr="001C64E6" w14:paraId="157BB690" w14:textId="77777777" w:rsidTr="00F26913">
        <w:tc>
          <w:tcPr>
            <w:tcW w:w="1518" w:type="dxa"/>
            <w:tcBorders>
              <w:bottom w:val="single" w:sz="12" w:space="0" w:color="auto"/>
            </w:tcBorders>
          </w:tcPr>
          <w:p w14:paraId="73BEC254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02" w:type="dxa"/>
            <w:tcBorders>
              <w:bottom w:val="single" w:sz="12" w:space="0" w:color="auto"/>
            </w:tcBorders>
          </w:tcPr>
          <w:p w14:paraId="7832088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1C64E6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327EE2C3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682" w:type="dxa"/>
            <w:tcBorders>
              <w:bottom w:val="single" w:sz="12" w:space="0" w:color="auto"/>
            </w:tcBorders>
          </w:tcPr>
          <w:p w14:paraId="48CE2F14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1C64E6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28F0DCB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14:paraId="3B5153FE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Cs w:val="21"/>
              </w:rPr>
            </w:pPr>
            <w:r w:rsidRPr="001C64E6">
              <w:rPr>
                <w:rFonts w:ascii="Calibri" w:hAnsi="Calibri" w:cs="Calibri"/>
                <w:color w:val="000000" w:themeColor="text1"/>
                <w:szCs w:val="21"/>
              </w:rPr>
              <w:t>HR (95% CI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A10117D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4C7D4B" w:rsidRPr="001C64E6" w14:paraId="6C8A4495" w14:textId="77777777" w:rsidTr="00F26913">
        <w:tc>
          <w:tcPr>
            <w:tcW w:w="1518" w:type="dxa"/>
            <w:tcBorders>
              <w:top w:val="single" w:sz="12" w:space="0" w:color="auto"/>
              <w:bottom w:val="nil"/>
            </w:tcBorders>
          </w:tcPr>
          <w:p w14:paraId="4617771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BRI</w:t>
            </w:r>
          </w:p>
          <w:p w14:paraId="0D40CA2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  <w:p w14:paraId="0999273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02" w:type="dxa"/>
            <w:tcBorders>
              <w:top w:val="single" w:sz="12" w:space="0" w:color="auto"/>
              <w:bottom w:val="nil"/>
            </w:tcBorders>
          </w:tcPr>
          <w:p w14:paraId="53826762" w14:textId="06B6A6D6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C20A1F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4CC504D9" w14:textId="41ACDE73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  <w:tcBorders>
              <w:top w:val="single" w:sz="12" w:space="0" w:color="auto"/>
              <w:bottom w:val="nil"/>
            </w:tcBorders>
          </w:tcPr>
          <w:p w14:paraId="3D57E867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  <w:tcBorders>
              <w:top w:val="single" w:sz="12" w:space="0" w:color="auto"/>
              <w:bottom w:val="nil"/>
            </w:tcBorders>
          </w:tcPr>
          <w:p w14:paraId="707B7CA6" w14:textId="2512C3BE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4C69E636" w14:textId="3865925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-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3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  <w:tcBorders>
              <w:top w:val="single" w:sz="12" w:space="0" w:color="auto"/>
              <w:bottom w:val="nil"/>
            </w:tcBorders>
          </w:tcPr>
          <w:p w14:paraId="15B193D7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  <w:tcBorders>
              <w:top w:val="single" w:sz="12" w:space="0" w:color="auto"/>
              <w:bottom w:val="nil"/>
            </w:tcBorders>
          </w:tcPr>
          <w:p w14:paraId="588159FF" w14:textId="19BF1DAE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756682FF" w14:textId="6F3C0D4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78BC580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1*</w:t>
            </w:r>
          </w:p>
        </w:tc>
      </w:tr>
      <w:tr w:rsidR="004C7D4B" w:rsidRPr="001C64E6" w14:paraId="14008F9A" w14:textId="77777777" w:rsidTr="00F26913">
        <w:tc>
          <w:tcPr>
            <w:tcW w:w="1518" w:type="dxa"/>
            <w:tcBorders>
              <w:top w:val="nil"/>
            </w:tcBorders>
          </w:tcPr>
          <w:p w14:paraId="0F75F6F3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G-BRI</w:t>
            </w:r>
          </w:p>
          <w:p w14:paraId="3B8F94A1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uartile</w:t>
            </w:r>
          </w:p>
        </w:tc>
        <w:tc>
          <w:tcPr>
            <w:tcW w:w="1602" w:type="dxa"/>
            <w:tcBorders>
              <w:top w:val="nil"/>
            </w:tcBorders>
          </w:tcPr>
          <w:p w14:paraId="0E45C1DA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  <w:tcBorders>
              <w:top w:val="nil"/>
            </w:tcBorders>
          </w:tcPr>
          <w:p w14:paraId="252A881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  <w:tcBorders>
              <w:top w:val="nil"/>
            </w:tcBorders>
          </w:tcPr>
          <w:p w14:paraId="6BB471B0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  <w:tcBorders>
              <w:top w:val="nil"/>
            </w:tcBorders>
          </w:tcPr>
          <w:p w14:paraId="047A4CC6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  <w:tcBorders>
              <w:top w:val="nil"/>
            </w:tcBorders>
          </w:tcPr>
          <w:p w14:paraId="62E007B1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794013E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4C7D4B" w:rsidRPr="001C64E6" w14:paraId="09306869" w14:textId="77777777" w:rsidTr="00F26913">
        <w:tc>
          <w:tcPr>
            <w:tcW w:w="1518" w:type="dxa"/>
          </w:tcPr>
          <w:p w14:paraId="7491C5E2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Q1</w:t>
            </w:r>
          </w:p>
        </w:tc>
        <w:tc>
          <w:tcPr>
            <w:tcW w:w="1602" w:type="dxa"/>
          </w:tcPr>
          <w:p w14:paraId="17615F1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36" w:type="dxa"/>
          </w:tcPr>
          <w:p w14:paraId="0D8AF105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264D0E9B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356" w:type="dxa"/>
          </w:tcPr>
          <w:p w14:paraId="75361637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36FF27E1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17" w:type="dxa"/>
          </w:tcPr>
          <w:p w14:paraId="75A9ABCA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4C7D4B" w:rsidRPr="001C64E6" w14:paraId="677DC439" w14:textId="77777777" w:rsidTr="00F26913">
        <w:tc>
          <w:tcPr>
            <w:tcW w:w="1518" w:type="dxa"/>
          </w:tcPr>
          <w:p w14:paraId="212239B8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390D1CD0" w14:textId="6FF7CF34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</w:p>
          <w:p w14:paraId="471730A7" w14:textId="6F681266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.8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26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5FB24F62" w14:textId="09E8EF84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971</w:t>
            </w:r>
          </w:p>
        </w:tc>
        <w:tc>
          <w:tcPr>
            <w:tcW w:w="1682" w:type="dxa"/>
          </w:tcPr>
          <w:p w14:paraId="569C3ED6" w14:textId="3A1A085D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2</w:t>
            </w:r>
          </w:p>
          <w:p w14:paraId="43238896" w14:textId="2C9DE29D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8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453BAB19" w14:textId="192D5C3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878</w:t>
            </w:r>
          </w:p>
        </w:tc>
        <w:tc>
          <w:tcPr>
            <w:tcW w:w="1621" w:type="dxa"/>
          </w:tcPr>
          <w:p w14:paraId="1D1FB84C" w14:textId="0702AAE1" w:rsidR="004C7D4B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1</w:t>
            </w:r>
          </w:p>
          <w:p w14:paraId="64EE09C2" w14:textId="6DE26D02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.8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2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1AF942A0" w14:textId="6F14C69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928</w:t>
            </w:r>
          </w:p>
        </w:tc>
      </w:tr>
      <w:tr w:rsidR="004C7D4B" w:rsidRPr="001C64E6" w14:paraId="35ADB2D7" w14:textId="77777777" w:rsidTr="00F26913">
        <w:tc>
          <w:tcPr>
            <w:tcW w:w="1518" w:type="dxa"/>
          </w:tcPr>
          <w:p w14:paraId="5EDD9F37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7731D905" w14:textId="0535466D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34</w:t>
            </w:r>
          </w:p>
          <w:p w14:paraId="4E5F7F10" w14:textId="07A24AEB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409A7888" w14:textId="1C4B7EE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82" w:type="dxa"/>
          </w:tcPr>
          <w:p w14:paraId="010ECC95" w14:textId="7299457E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36</w:t>
            </w:r>
          </w:p>
          <w:p w14:paraId="2FCB1512" w14:textId="1548BFF9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1CF41C13" w14:textId="4BF14F89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5BE5BD49" w14:textId="096C784D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  <w:p w14:paraId="179B7A71" w14:textId="2CD86ECE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42B505D6" w14:textId="76DE586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.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4C7D4B" w:rsidRPr="001C64E6" w14:paraId="1FE31FA5" w14:textId="77777777" w:rsidTr="00F26913">
        <w:tc>
          <w:tcPr>
            <w:tcW w:w="1518" w:type="dxa"/>
          </w:tcPr>
          <w:p w14:paraId="63B2C29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5BE0D913" w14:textId="1BB685D6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9</w:t>
            </w:r>
          </w:p>
          <w:p w14:paraId="5BF49826" w14:textId="5EE67F49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.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517DD95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6408FD1B" w14:textId="383A1AFB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72</w:t>
            </w:r>
          </w:p>
          <w:p w14:paraId="47E2EEB7" w14:textId="28286EC6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37-2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67ECD09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030C646B" w14:textId="12194CA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4</w:t>
            </w:r>
          </w:p>
          <w:p w14:paraId="0D750BA1" w14:textId="4A68976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3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2.0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5E4BE027" w14:textId="5D552D39" w:rsidR="004C7D4B" w:rsidRPr="001C64E6" w:rsidRDefault="00F74019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0.001</w:t>
            </w:r>
            <w:r w:rsidR="004C7D4B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4C7D4B" w:rsidRPr="001C64E6" w14:paraId="10335E59" w14:textId="77777777" w:rsidTr="00F26913">
        <w:tc>
          <w:tcPr>
            <w:tcW w:w="1518" w:type="dxa"/>
          </w:tcPr>
          <w:p w14:paraId="6741D0D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ABSI</w:t>
            </w:r>
          </w:p>
          <w:p w14:paraId="62F6728B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</w:tc>
        <w:tc>
          <w:tcPr>
            <w:tcW w:w="1602" w:type="dxa"/>
          </w:tcPr>
          <w:p w14:paraId="23952A8B" w14:textId="1676B5B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27</w:t>
            </w:r>
          </w:p>
          <w:p w14:paraId="2C8DED7D" w14:textId="144CB689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5BDCA9D4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3B6C068D" w14:textId="4D8469BD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7</w:t>
            </w:r>
          </w:p>
          <w:p w14:paraId="3A443593" w14:textId="00DC02A0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highlight w:val="yellow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-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2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65C826E3" w14:textId="648E357F" w:rsidR="004C7D4B" w:rsidRPr="001C64E6" w:rsidRDefault="00F42E17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="004C7D4B"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4C7D4B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4A88AE2D" w14:textId="242363A4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3</w:t>
            </w:r>
          </w:p>
          <w:p w14:paraId="788EDAC6" w14:textId="127F318A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2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1B6BC363" w14:textId="25F1BC9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4C7D4B" w:rsidRPr="001C64E6" w14:paraId="4F08268A" w14:textId="77777777" w:rsidTr="00F26913">
        <w:tc>
          <w:tcPr>
            <w:tcW w:w="1518" w:type="dxa"/>
          </w:tcPr>
          <w:p w14:paraId="1DB7245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ABSI</w:t>
            </w:r>
          </w:p>
          <w:p w14:paraId="15FA1DA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uartile</w:t>
            </w:r>
          </w:p>
        </w:tc>
        <w:tc>
          <w:tcPr>
            <w:tcW w:w="1602" w:type="dxa"/>
          </w:tcPr>
          <w:p w14:paraId="3750A021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2B1BF39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6A5DE83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</w:tcPr>
          <w:p w14:paraId="2FA33EF5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24B30BD5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03D9A128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4C7D4B" w:rsidRPr="001C64E6" w14:paraId="5E8A9587" w14:textId="77777777" w:rsidTr="00F26913">
        <w:tc>
          <w:tcPr>
            <w:tcW w:w="1518" w:type="dxa"/>
          </w:tcPr>
          <w:p w14:paraId="06BB6004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5D5F31C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36" w:type="dxa"/>
          </w:tcPr>
          <w:p w14:paraId="28064FBA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152D6CA3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356" w:type="dxa"/>
          </w:tcPr>
          <w:p w14:paraId="0AAD696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39B26DFD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Ref</w:t>
            </w:r>
          </w:p>
        </w:tc>
        <w:tc>
          <w:tcPr>
            <w:tcW w:w="1417" w:type="dxa"/>
          </w:tcPr>
          <w:p w14:paraId="0D325243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4C7D4B" w:rsidRPr="001C64E6" w14:paraId="336F04F9" w14:textId="77777777" w:rsidTr="00F26913">
        <w:tc>
          <w:tcPr>
            <w:tcW w:w="1518" w:type="dxa"/>
          </w:tcPr>
          <w:p w14:paraId="059736E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15232EF7" w14:textId="3D1D66CA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01CD7FCB" w14:textId="78DE8799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0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 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43AC3BDA" w14:textId="63E8F05F" w:rsidR="004C7D4B" w:rsidRPr="001C64E6" w:rsidRDefault="00F74019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.01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4C7D4B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82" w:type="dxa"/>
          </w:tcPr>
          <w:p w14:paraId="41810160" w14:textId="06DAE919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6</w:t>
            </w:r>
          </w:p>
          <w:p w14:paraId="0D1E8EEE" w14:textId="337899A9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685DE5C6" w14:textId="69B34F6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3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7544C84D" w14:textId="191E6E53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6AC516F9" w14:textId="25EA4C00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.0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260F48F7" w14:textId="0D707C0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51</w:t>
            </w:r>
          </w:p>
        </w:tc>
      </w:tr>
      <w:tr w:rsidR="004C7D4B" w:rsidRPr="001C64E6" w14:paraId="602ECCEA" w14:textId="77777777" w:rsidTr="00F26913">
        <w:tc>
          <w:tcPr>
            <w:tcW w:w="1518" w:type="dxa"/>
          </w:tcPr>
          <w:p w14:paraId="451E84B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3ED76762" w14:textId="44E727FF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</w:p>
          <w:p w14:paraId="68A5E5D4" w14:textId="719EDA72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- 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3F6EDDF1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1B453DEB" w14:textId="6B7275A5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4A653244" w14:textId="3AEE58FD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1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27464900" w14:textId="7982A84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4E6B46DD" w14:textId="7DADF88E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</w:p>
          <w:p w14:paraId="048A592A" w14:textId="28731DA5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6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4A8B61AB" w14:textId="46037A1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</w:tr>
      <w:tr w:rsidR="004C7D4B" w:rsidRPr="001C64E6" w14:paraId="13395C45" w14:textId="77777777" w:rsidTr="00F26913">
        <w:tc>
          <w:tcPr>
            <w:tcW w:w="1518" w:type="dxa"/>
          </w:tcPr>
          <w:p w14:paraId="7E780725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5DB703FC" w14:textId="6A32360D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  <w:p w14:paraId="5120C9F7" w14:textId="6874347F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F74019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 2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2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71F0E663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41C3661E" w14:textId="4BC50E5F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</w:p>
          <w:p w14:paraId="00315402" w14:textId="379E918E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8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7F7092A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1CB7579B" w14:textId="13817E1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38</w:t>
            </w:r>
          </w:p>
          <w:p w14:paraId="40A8A110" w14:textId="07C7F731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-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2037AECB" w14:textId="744F4871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F42E17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4C7D4B" w:rsidRPr="001C64E6" w14:paraId="4EDAE519" w14:textId="77777777" w:rsidTr="00F26913">
        <w:tc>
          <w:tcPr>
            <w:tcW w:w="1518" w:type="dxa"/>
          </w:tcPr>
          <w:p w14:paraId="1A95713A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WWI</w:t>
            </w:r>
          </w:p>
          <w:p w14:paraId="72256D5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</w:tc>
        <w:tc>
          <w:tcPr>
            <w:tcW w:w="1602" w:type="dxa"/>
          </w:tcPr>
          <w:p w14:paraId="20E0E0C7" w14:textId="2AA89BF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8</w:t>
            </w:r>
          </w:p>
          <w:p w14:paraId="6E1BE611" w14:textId="0F647A41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18-1.3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3F5607B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62730D43" w14:textId="12BF065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</w:p>
          <w:p w14:paraId="72D0A0FF" w14:textId="66AB466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48BD58C9" w14:textId="39859C48" w:rsidR="004C7D4B" w:rsidRPr="001C64E6" w:rsidRDefault="00875DC3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="004C7D4B"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4C7D4B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2304047E" w14:textId="177AE25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16</w:t>
            </w:r>
          </w:p>
          <w:p w14:paraId="6C2D17B5" w14:textId="01460E0B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0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2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18F374F7" w14:textId="77956D72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4C7D4B" w:rsidRPr="001C64E6" w14:paraId="4517E4B7" w14:textId="77777777" w:rsidTr="00F26913">
        <w:tc>
          <w:tcPr>
            <w:tcW w:w="1518" w:type="dxa"/>
          </w:tcPr>
          <w:p w14:paraId="3E93C0DB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WWI</w:t>
            </w:r>
          </w:p>
          <w:p w14:paraId="455A640E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uartile</w:t>
            </w:r>
          </w:p>
        </w:tc>
        <w:tc>
          <w:tcPr>
            <w:tcW w:w="1602" w:type="dxa"/>
          </w:tcPr>
          <w:p w14:paraId="37BD4667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7342A4A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5EB450B8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</w:tcPr>
          <w:p w14:paraId="468994F6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27246D5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3B83A9DA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4C7D4B" w:rsidRPr="001C64E6" w14:paraId="488AA7CF" w14:textId="77777777" w:rsidTr="00F26913">
        <w:tc>
          <w:tcPr>
            <w:tcW w:w="1518" w:type="dxa"/>
          </w:tcPr>
          <w:p w14:paraId="40AE1620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lastRenderedPageBreak/>
              <w:t>Q1</w:t>
            </w:r>
          </w:p>
        </w:tc>
        <w:tc>
          <w:tcPr>
            <w:tcW w:w="1602" w:type="dxa"/>
          </w:tcPr>
          <w:p w14:paraId="719394B3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36" w:type="dxa"/>
          </w:tcPr>
          <w:p w14:paraId="45BC9761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6F0843EB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356" w:type="dxa"/>
          </w:tcPr>
          <w:p w14:paraId="2B228CDA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6782520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17" w:type="dxa"/>
          </w:tcPr>
          <w:p w14:paraId="0D9281C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4C7D4B" w:rsidRPr="001C64E6" w14:paraId="6500DB35" w14:textId="77777777" w:rsidTr="00F26913">
        <w:tc>
          <w:tcPr>
            <w:tcW w:w="1518" w:type="dxa"/>
          </w:tcPr>
          <w:p w14:paraId="0A54803A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66C7E43F" w14:textId="76796592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</w:p>
          <w:p w14:paraId="1D8C210D" w14:textId="1BAC4CB4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6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23DCB33C" w14:textId="06175359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2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82" w:type="dxa"/>
          </w:tcPr>
          <w:p w14:paraId="64D4D186" w14:textId="7AF0833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  <w:p w14:paraId="5376DB85" w14:textId="52BBB756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5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11D04EFE" w14:textId="56EA36C3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3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7F73194C" w14:textId="0E45AAF1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7D9E6D32" w14:textId="4AAD843F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0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41D00948" w14:textId="0114BE9B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49*</w:t>
            </w:r>
          </w:p>
        </w:tc>
      </w:tr>
      <w:tr w:rsidR="004C7D4B" w:rsidRPr="001C64E6" w14:paraId="0FC1F0A1" w14:textId="77777777" w:rsidTr="00F26913">
        <w:tc>
          <w:tcPr>
            <w:tcW w:w="1518" w:type="dxa"/>
          </w:tcPr>
          <w:p w14:paraId="6CE6681A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5E34A435" w14:textId="220C5D3D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</w:p>
          <w:p w14:paraId="248C5B59" w14:textId="3E77F866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-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379933DC" w14:textId="15DCA9A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82" w:type="dxa"/>
          </w:tcPr>
          <w:p w14:paraId="0B674030" w14:textId="0BA4D593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13162CEF" w14:textId="59D720B2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0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54C688D7" w14:textId="27F5B4B1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1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5F7C8CE6" w14:textId="09A9CF21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8</w:t>
            </w:r>
          </w:p>
          <w:p w14:paraId="483649DE" w14:textId="7A6B41A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0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65BC9C38" w14:textId="57E2CB80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</w:tr>
      <w:tr w:rsidR="004C7D4B" w:rsidRPr="001C64E6" w14:paraId="3B5410F1" w14:textId="77777777" w:rsidTr="00F26913">
        <w:tc>
          <w:tcPr>
            <w:tcW w:w="1518" w:type="dxa"/>
          </w:tcPr>
          <w:p w14:paraId="1E3913A0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0EB2B160" w14:textId="7175E6B3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  <w:p w14:paraId="784B77F4" w14:textId="47B7751F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5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2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0245C1CE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4928C08C" w14:textId="0A7F171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7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</w:t>
            </w:r>
          </w:p>
          <w:p w14:paraId="3B6F83FE" w14:textId="6B74F99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.1</w:t>
            </w:r>
            <w:r w:rsidR="008667E0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40277C8B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21" w:type="dxa"/>
          </w:tcPr>
          <w:p w14:paraId="45E1AF19" w14:textId="5533AFDC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59</w:t>
            </w:r>
          </w:p>
          <w:p w14:paraId="7E071A4F" w14:textId="6D77B313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 w:rsidR="00875DC3">
              <w:rPr>
                <w:rFonts w:ascii="Calibri" w:hAnsi="Calibri" w:cs="Calibri" w:hint="eastAsia"/>
                <w:color w:val="000000" w:themeColor="text1"/>
                <w:sz w:val="24"/>
              </w:rPr>
              <w:t>2.0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71894CC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4C7D4B" w:rsidRPr="001C64E6" w14:paraId="7D5C50E9" w14:textId="77777777" w:rsidTr="00F26913">
        <w:tc>
          <w:tcPr>
            <w:tcW w:w="1518" w:type="dxa"/>
          </w:tcPr>
          <w:p w14:paraId="231AB782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CVAI</w:t>
            </w:r>
          </w:p>
          <w:p w14:paraId="52FEB46B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per 1 SD)</w:t>
            </w:r>
          </w:p>
        </w:tc>
        <w:tc>
          <w:tcPr>
            <w:tcW w:w="1602" w:type="dxa"/>
          </w:tcPr>
          <w:p w14:paraId="105C3D92" w14:textId="5642D513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926435">
              <w:rPr>
                <w:rFonts w:ascii="Calibri" w:hAnsi="Calibri" w:cs="Calibri" w:hint="eastAsia"/>
                <w:color w:val="000000" w:themeColor="text1"/>
                <w:sz w:val="24"/>
              </w:rPr>
              <w:t>35</w:t>
            </w:r>
          </w:p>
          <w:p w14:paraId="3DB2D591" w14:textId="43EB2762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926435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926435">
              <w:rPr>
                <w:rFonts w:ascii="Calibri" w:hAnsi="Calibri" w:cs="Calibri" w:hint="eastAsia"/>
                <w:color w:val="000000" w:themeColor="text1"/>
                <w:sz w:val="24"/>
              </w:rPr>
              <w:t>4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10B7F91D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7CDC946A" w14:textId="599570B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926435">
              <w:rPr>
                <w:rFonts w:ascii="Calibri" w:hAnsi="Calibri" w:cs="Calibri" w:hint="eastAsia"/>
                <w:color w:val="000000" w:themeColor="text1"/>
                <w:sz w:val="24"/>
              </w:rPr>
              <w:t>30</w:t>
            </w:r>
          </w:p>
          <w:p w14:paraId="3536A044" w14:textId="1B1D840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926435">
              <w:rPr>
                <w:rFonts w:ascii="Calibri" w:hAnsi="Calibri" w:cs="Calibri" w:hint="eastAsia"/>
                <w:color w:val="000000" w:themeColor="text1"/>
                <w:sz w:val="24"/>
              </w:rPr>
              <w:t>2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</w:t>
            </w:r>
            <w:r w:rsidR="00926435">
              <w:rPr>
                <w:rFonts w:ascii="Calibri" w:hAnsi="Calibri" w:cs="Calibri" w:hint="eastAsia"/>
                <w:color w:val="000000" w:themeColor="text1"/>
                <w:sz w:val="24"/>
              </w:rPr>
              <w:t>.4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0BAF30FD" w14:textId="795CBEA5" w:rsidR="004C7D4B" w:rsidRPr="001C64E6" w:rsidRDefault="00926435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="004C7D4B" w:rsidRPr="001C64E6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="004C7D4B"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5AF71D0B" w14:textId="0F545A22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</w:p>
          <w:p w14:paraId="5522259B" w14:textId="089D74C5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1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1A0999C1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</w:tr>
      <w:tr w:rsidR="004C7D4B" w:rsidRPr="001C64E6" w14:paraId="1C118EF9" w14:textId="77777777" w:rsidTr="00F26913">
        <w:tc>
          <w:tcPr>
            <w:tcW w:w="1518" w:type="dxa"/>
          </w:tcPr>
          <w:p w14:paraId="5998E5A4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Ty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G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CVAI Quartile</w:t>
            </w:r>
          </w:p>
        </w:tc>
        <w:tc>
          <w:tcPr>
            <w:tcW w:w="1602" w:type="dxa"/>
          </w:tcPr>
          <w:p w14:paraId="59AEAD1A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36" w:type="dxa"/>
          </w:tcPr>
          <w:p w14:paraId="1D33A733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61A20074" w14:textId="25F5228B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56" w:type="dxa"/>
          </w:tcPr>
          <w:p w14:paraId="1EF8536F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37A59561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66606BB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4C7D4B" w:rsidRPr="001C64E6" w14:paraId="237C1C16" w14:textId="77777777" w:rsidTr="00F26913">
        <w:tc>
          <w:tcPr>
            <w:tcW w:w="1518" w:type="dxa"/>
          </w:tcPr>
          <w:p w14:paraId="68A6961C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1</w:t>
            </w:r>
          </w:p>
        </w:tc>
        <w:tc>
          <w:tcPr>
            <w:tcW w:w="1602" w:type="dxa"/>
          </w:tcPr>
          <w:p w14:paraId="59D99E17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36" w:type="dxa"/>
          </w:tcPr>
          <w:p w14:paraId="0C92C41B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82" w:type="dxa"/>
          </w:tcPr>
          <w:p w14:paraId="7579FAED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356" w:type="dxa"/>
          </w:tcPr>
          <w:p w14:paraId="639C3C00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621" w:type="dxa"/>
          </w:tcPr>
          <w:p w14:paraId="7BB6A709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417" w:type="dxa"/>
          </w:tcPr>
          <w:p w14:paraId="2932F8B6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4C7D4B" w:rsidRPr="001C64E6" w14:paraId="41D68489" w14:textId="77777777" w:rsidTr="00F26913">
        <w:tc>
          <w:tcPr>
            <w:tcW w:w="1518" w:type="dxa"/>
          </w:tcPr>
          <w:p w14:paraId="6B4E33C8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2</w:t>
            </w:r>
          </w:p>
        </w:tc>
        <w:tc>
          <w:tcPr>
            <w:tcW w:w="1602" w:type="dxa"/>
          </w:tcPr>
          <w:p w14:paraId="32257DE9" w14:textId="420473B3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635C3007" w14:textId="46F4E121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0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.8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1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2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62AB7B52" w14:textId="3D4DD155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872</w:t>
            </w:r>
          </w:p>
        </w:tc>
        <w:tc>
          <w:tcPr>
            <w:tcW w:w="1682" w:type="dxa"/>
          </w:tcPr>
          <w:p w14:paraId="67A6DF83" w14:textId="156B7F46" w:rsidR="004C7D4B" w:rsidRPr="001C64E6" w:rsidRDefault="006F450D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0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</w:p>
          <w:p w14:paraId="07D9A5EB" w14:textId="40C9B881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0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8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43BEEF7A" w14:textId="75F17746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986</w:t>
            </w:r>
          </w:p>
        </w:tc>
        <w:tc>
          <w:tcPr>
            <w:tcW w:w="1621" w:type="dxa"/>
          </w:tcPr>
          <w:p w14:paraId="0EF603A0" w14:textId="11DBB1BF" w:rsidR="004C7D4B" w:rsidRPr="001C64E6" w:rsidRDefault="00865430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.99</w:t>
            </w:r>
          </w:p>
          <w:p w14:paraId="0EF5BE9C" w14:textId="32FF9A10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0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79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049E23F8" w14:textId="74EB9322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64</w:t>
            </w:r>
          </w:p>
        </w:tc>
      </w:tr>
      <w:tr w:rsidR="004C7D4B" w:rsidRPr="001C64E6" w14:paraId="6DDB73DD" w14:textId="77777777" w:rsidTr="00F26913">
        <w:tc>
          <w:tcPr>
            <w:tcW w:w="1518" w:type="dxa"/>
          </w:tcPr>
          <w:p w14:paraId="5DA75263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3</w:t>
            </w:r>
          </w:p>
        </w:tc>
        <w:tc>
          <w:tcPr>
            <w:tcW w:w="1602" w:type="dxa"/>
          </w:tcPr>
          <w:p w14:paraId="771078E7" w14:textId="47F7D826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  <w:p w14:paraId="4DFB270F" w14:textId="28229E74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37164F14" w14:textId="69ECCEC5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1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*</w:t>
            </w:r>
          </w:p>
        </w:tc>
        <w:tc>
          <w:tcPr>
            <w:tcW w:w="1682" w:type="dxa"/>
          </w:tcPr>
          <w:p w14:paraId="6DE489EE" w14:textId="5EFF163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</w:p>
          <w:p w14:paraId="738C5D3A" w14:textId="2B49F024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03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 xml:space="preserve"> -1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6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6AE17E51" w14:textId="31048CE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.0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29*</w:t>
            </w:r>
          </w:p>
        </w:tc>
        <w:tc>
          <w:tcPr>
            <w:tcW w:w="1621" w:type="dxa"/>
          </w:tcPr>
          <w:p w14:paraId="67B7DA31" w14:textId="559FE58A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</w:p>
          <w:p w14:paraId="133A71E1" w14:textId="1DCCD8CA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1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5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</w:tcPr>
          <w:p w14:paraId="442F83AE" w14:textId="0301BC2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41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</w:tr>
      <w:tr w:rsidR="004C7D4B" w:rsidRPr="001C64E6" w14:paraId="67D028CA" w14:textId="77777777" w:rsidTr="00F26913">
        <w:tc>
          <w:tcPr>
            <w:tcW w:w="1518" w:type="dxa"/>
          </w:tcPr>
          <w:p w14:paraId="16F8D455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Q4</w:t>
            </w:r>
          </w:p>
        </w:tc>
        <w:tc>
          <w:tcPr>
            <w:tcW w:w="1602" w:type="dxa"/>
          </w:tcPr>
          <w:p w14:paraId="62F67BD8" w14:textId="1FC7B5CA" w:rsidR="004C7D4B" w:rsidRPr="001C64E6" w:rsidRDefault="006F450D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.0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  <w:p w14:paraId="24FA0BCD" w14:textId="57E4B33B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2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4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436" w:type="dxa"/>
          </w:tcPr>
          <w:p w14:paraId="27A37464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&lt;0.001*</w:t>
            </w:r>
          </w:p>
        </w:tc>
        <w:tc>
          <w:tcPr>
            <w:tcW w:w="1682" w:type="dxa"/>
          </w:tcPr>
          <w:p w14:paraId="44B4EDA7" w14:textId="6875178F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  <w:p w14:paraId="6C0E0AE3" w14:textId="562F0B1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)</w:t>
            </w:r>
          </w:p>
        </w:tc>
        <w:tc>
          <w:tcPr>
            <w:tcW w:w="1356" w:type="dxa"/>
          </w:tcPr>
          <w:p w14:paraId="71C4A3E4" w14:textId="2E28A7FD" w:rsidR="004C7D4B" w:rsidRPr="001C64E6" w:rsidRDefault="00865430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0.001</w:t>
            </w:r>
            <w:r w:rsidR="004C7D4B"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  <w:tc>
          <w:tcPr>
            <w:tcW w:w="1621" w:type="dxa"/>
          </w:tcPr>
          <w:p w14:paraId="1FD064BB" w14:textId="065C5CC8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79</w:t>
            </w:r>
          </w:p>
          <w:p w14:paraId="18B51A00" w14:textId="4DEFDFB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(1.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/>
                <w:color w:val="000000" w:themeColor="text1"/>
                <w:sz w:val="24"/>
              </w:rPr>
              <w:t>-</w:t>
            </w:r>
            <w:r w:rsidR="006F450D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.</w:t>
            </w:r>
            <w:r w:rsidR="00865430">
              <w:rPr>
                <w:rFonts w:ascii="Calibri" w:hAnsi="Calibri" w:cs="Calibri" w:hint="eastAsia"/>
                <w:color w:val="000000" w:themeColor="text1"/>
                <w:sz w:val="24"/>
              </w:rPr>
              <w:t>26</w:t>
            </w:r>
            <w:r w:rsidRPr="001C64E6">
              <w:rPr>
                <w:rFonts w:ascii="Calibri" w:hAnsi="Calibri" w:cs="Calibri" w:hint="eastAsia"/>
                <w:color w:val="000000" w:themeColor="text1"/>
                <w:sz w:val="24"/>
              </w:rPr>
              <w:t>)</w:t>
            </w:r>
          </w:p>
          <w:p w14:paraId="76B33116" w14:textId="77777777" w:rsidR="004C7D4B" w:rsidRPr="001C64E6" w:rsidRDefault="004C7D4B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536F16F2" w14:textId="0AF1B7A4" w:rsidR="004C7D4B" w:rsidRPr="001C64E6" w:rsidRDefault="006F450D" w:rsidP="00F26913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&lt;</w:t>
            </w:r>
            <w:r w:rsidR="004C7D4B" w:rsidRPr="001C64E6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1</w:t>
            </w:r>
            <w:r w:rsidR="004C7D4B">
              <w:rPr>
                <w:rFonts w:ascii="Calibri" w:hAnsi="Calibri" w:cs="Calibri" w:hint="eastAsia"/>
                <w:color w:val="000000" w:themeColor="text1"/>
                <w:sz w:val="24"/>
              </w:rPr>
              <w:t>*</w:t>
            </w:r>
          </w:p>
        </w:tc>
      </w:tr>
    </w:tbl>
    <w:p w14:paraId="0764F409" w14:textId="77777777" w:rsidR="004C7D4B" w:rsidRDefault="004C7D4B">
      <w:pPr>
        <w:rPr>
          <w:rFonts w:hint="eastAsia"/>
        </w:rPr>
      </w:pPr>
    </w:p>
    <w:p w14:paraId="688B1E9D" w14:textId="77777777" w:rsidR="00DE584D" w:rsidRDefault="00DE584D">
      <w:pPr>
        <w:rPr>
          <w:rFonts w:hint="eastAsia"/>
        </w:rPr>
      </w:pPr>
    </w:p>
    <w:p w14:paraId="0BF71AAD" w14:textId="287A2109" w:rsidR="00DE584D" w:rsidRPr="001C13A9" w:rsidRDefault="001C13A9">
      <w:pPr>
        <w:rPr>
          <w:rFonts w:hint="eastAsia"/>
          <w:b/>
          <w:bCs/>
        </w:rPr>
      </w:pPr>
      <w:r w:rsidRPr="001C13A9">
        <w:rPr>
          <w:rFonts w:hint="eastAsia"/>
          <w:b/>
          <w:bCs/>
        </w:rPr>
        <w:t xml:space="preserve">Table S4 </w:t>
      </w:r>
      <w:r w:rsidRPr="001C13A9">
        <w:rPr>
          <w:b/>
          <w:bCs/>
        </w:rPr>
        <w:t>E-value for the TyG-related index in the fully adjusted model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922"/>
      </w:tblGrid>
      <w:tr w:rsidR="00147E21" w14:paraId="478536F8" w14:textId="77777777" w:rsidTr="00147E21">
        <w:trPr>
          <w:jc w:val="center"/>
        </w:trPr>
        <w:tc>
          <w:tcPr>
            <w:tcW w:w="1659" w:type="dxa"/>
          </w:tcPr>
          <w:p w14:paraId="0159F791" w14:textId="77777777" w:rsidR="00147E21" w:rsidRPr="00147E21" w:rsidRDefault="00147E21" w:rsidP="00147E21">
            <w:pPr>
              <w:jc w:val="center"/>
              <w:rPr>
                <w:rFonts w:hint="eastAsia"/>
                <w:b/>
                <w:bCs/>
              </w:rPr>
            </w:pPr>
          </w:p>
        </w:tc>
        <w:tc>
          <w:tcPr>
            <w:tcW w:w="1659" w:type="dxa"/>
          </w:tcPr>
          <w:p w14:paraId="737B1CA3" w14:textId="78F1B5B5" w:rsidR="00147E21" w:rsidRPr="00147E21" w:rsidRDefault="00147E21" w:rsidP="00147E21">
            <w:pPr>
              <w:jc w:val="center"/>
              <w:rPr>
                <w:rFonts w:hint="eastAsia"/>
                <w:b/>
                <w:bCs/>
              </w:rPr>
            </w:pPr>
            <w:r w:rsidRPr="00147E21">
              <w:rPr>
                <w:rFonts w:hint="eastAsia"/>
                <w:b/>
                <w:bCs/>
              </w:rPr>
              <w:t>E-value-point</w:t>
            </w:r>
          </w:p>
        </w:tc>
        <w:tc>
          <w:tcPr>
            <w:tcW w:w="1922" w:type="dxa"/>
          </w:tcPr>
          <w:p w14:paraId="55068470" w14:textId="1D813E6B" w:rsidR="00147E21" w:rsidRPr="00147E21" w:rsidRDefault="00147E21" w:rsidP="00147E21">
            <w:pPr>
              <w:jc w:val="center"/>
              <w:rPr>
                <w:rFonts w:hint="eastAsia"/>
                <w:b/>
                <w:bCs/>
              </w:rPr>
            </w:pPr>
            <w:r w:rsidRPr="00147E21">
              <w:rPr>
                <w:rFonts w:hint="eastAsia"/>
                <w:b/>
                <w:bCs/>
              </w:rPr>
              <w:t>E-value-lowerCI</w:t>
            </w:r>
          </w:p>
        </w:tc>
      </w:tr>
      <w:tr w:rsidR="00147E21" w14:paraId="201F4379" w14:textId="77777777" w:rsidTr="00147E21">
        <w:trPr>
          <w:jc w:val="center"/>
        </w:trPr>
        <w:tc>
          <w:tcPr>
            <w:tcW w:w="1659" w:type="dxa"/>
          </w:tcPr>
          <w:p w14:paraId="5C9A9C29" w14:textId="7C28736C" w:rsidR="00147E21" w:rsidRPr="00147E21" w:rsidRDefault="00147E21" w:rsidP="00147E21">
            <w:pPr>
              <w:jc w:val="center"/>
              <w:rPr>
                <w:rFonts w:hint="eastAsia"/>
                <w:b/>
                <w:bCs/>
              </w:rPr>
            </w:pPr>
            <w:r w:rsidRPr="00147E21">
              <w:rPr>
                <w:rFonts w:hint="eastAsia"/>
                <w:b/>
                <w:bCs/>
              </w:rPr>
              <w:t>TyG-BRI</w:t>
            </w:r>
          </w:p>
        </w:tc>
        <w:tc>
          <w:tcPr>
            <w:tcW w:w="1659" w:type="dxa"/>
          </w:tcPr>
          <w:p w14:paraId="3265C975" w14:textId="3D0F81DC" w:rsidR="00147E21" w:rsidRDefault="00147E21" w:rsidP="00147E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</w:t>
            </w:r>
            <w:r w:rsidR="003F5314">
              <w:rPr>
                <w:rFonts w:hint="eastAsia"/>
              </w:rPr>
              <w:t>1</w:t>
            </w:r>
          </w:p>
        </w:tc>
        <w:tc>
          <w:tcPr>
            <w:tcW w:w="1922" w:type="dxa"/>
          </w:tcPr>
          <w:p w14:paraId="05EE4AF3" w14:textId="6A2461AC" w:rsidR="00147E21" w:rsidRDefault="00147E21" w:rsidP="00147E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</w:t>
            </w:r>
            <w:r w:rsidR="003F5314">
              <w:rPr>
                <w:rFonts w:hint="eastAsia"/>
              </w:rPr>
              <w:t>4</w:t>
            </w:r>
          </w:p>
        </w:tc>
      </w:tr>
      <w:tr w:rsidR="00147E21" w14:paraId="406BB1A3" w14:textId="77777777" w:rsidTr="00147E21">
        <w:trPr>
          <w:jc w:val="center"/>
        </w:trPr>
        <w:tc>
          <w:tcPr>
            <w:tcW w:w="1659" w:type="dxa"/>
          </w:tcPr>
          <w:p w14:paraId="0578FF1F" w14:textId="4D9A67C3" w:rsidR="00147E21" w:rsidRPr="00147E21" w:rsidRDefault="00147E21" w:rsidP="00147E21">
            <w:pPr>
              <w:jc w:val="center"/>
              <w:rPr>
                <w:rFonts w:hint="eastAsia"/>
                <w:b/>
                <w:bCs/>
              </w:rPr>
            </w:pPr>
            <w:r w:rsidRPr="00147E21">
              <w:rPr>
                <w:rFonts w:hint="eastAsia"/>
                <w:b/>
                <w:bCs/>
              </w:rPr>
              <w:t>TyG-ABSI</w:t>
            </w:r>
          </w:p>
        </w:tc>
        <w:tc>
          <w:tcPr>
            <w:tcW w:w="1659" w:type="dxa"/>
          </w:tcPr>
          <w:p w14:paraId="0DDFEF14" w14:textId="4A835AF9" w:rsidR="00147E21" w:rsidRDefault="00147E21" w:rsidP="00147E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</w:t>
            </w:r>
          </w:p>
        </w:tc>
        <w:tc>
          <w:tcPr>
            <w:tcW w:w="1922" w:type="dxa"/>
          </w:tcPr>
          <w:p w14:paraId="62E38930" w14:textId="3E25F71E" w:rsidR="00147E21" w:rsidRDefault="00147E21" w:rsidP="00147E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</w:t>
            </w:r>
            <w:r w:rsidR="00E56C3A">
              <w:rPr>
                <w:rFonts w:hint="eastAsia"/>
              </w:rPr>
              <w:t>21</w:t>
            </w:r>
          </w:p>
        </w:tc>
      </w:tr>
      <w:tr w:rsidR="00147E21" w14:paraId="204B258B" w14:textId="77777777" w:rsidTr="00147E21">
        <w:trPr>
          <w:jc w:val="center"/>
        </w:trPr>
        <w:tc>
          <w:tcPr>
            <w:tcW w:w="1659" w:type="dxa"/>
          </w:tcPr>
          <w:p w14:paraId="5364294A" w14:textId="18AA054F" w:rsidR="00147E21" w:rsidRPr="00147E21" w:rsidRDefault="00147E21" w:rsidP="00147E21">
            <w:pPr>
              <w:jc w:val="center"/>
              <w:rPr>
                <w:rFonts w:hint="eastAsia"/>
                <w:b/>
                <w:bCs/>
              </w:rPr>
            </w:pPr>
            <w:r w:rsidRPr="00147E21">
              <w:rPr>
                <w:rFonts w:hint="eastAsia"/>
                <w:b/>
                <w:bCs/>
              </w:rPr>
              <w:lastRenderedPageBreak/>
              <w:t>TyG-WWI</w:t>
            </w:r>
          </w:p>
        </w:tc>
        <w:tc>
          <w:tcPr>
            <w:tcW w:w="1659" w:type="dxa"/>
          </w:tcPr>
          <w:p w14:paraId="4490D81F" w14:textId="22F2FAFF" w:rsidR="00147E21" w:rsidRDefault="00147E21" w:rsidP="00147E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</w:t>
            </w:r>
            <w:r w:rsidR="00E56C3A">
              <w:rPr>
                <w:rFonts w:hint="eastAsia"/>
              </w:rPr>
              <w:t>9</w:t>
            </w:r>
          </w:p>
        </w:tc>
        <w:tc>
          <w:tcPr>
            <w:tcW w:w="1922" w:type="dxa"/>
          </w:tcPr>
          <w:p w14:paraId="03BFE7BF" w14:textId="64BE550B" w:rsidR="00147E21" w:rsidRDefault="00147E21" w:rsidP="00147E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</w:t>
            </w:r>
            <w:r w:rsidR="00E56C3A">
              <w:rPr>
                <w:rFonts w:hint="eastAsia"/>
              </w:rPr>
              <w:t>28</w:t>
            </w:r>
          </w:p>
        </w:tc>
      </w:tr>
      <w:tr w:rsidR="00147E21" w14:paraId="15435278" w14:textId="77777777" w:rsidTr="00147E21">
        <w:trPr>
          <w:jc w:val="center"/>
        </w:trPr>
        <w:tc>
          <w:tcPr>
            <w:tcW w:w="1659" w:type="dxa"/>
          </w:tcPr>
          <w:p w14:paraId="6A6C3CB1" w14:textId="74952499" w:rsidR="00147E21" w:rsidRPr="00147E21" w:rsidRDefault="00147E21" w:rsidP="00147E21">
            <w:pPr>
              <w:jc w:val="center"/>
              <w:rPr>
                <w:rFonts w:hint="eastAsia"/>
                <w:b/>
                <w:bCs/>
              </w:rPr>
            </w:pPr>
            <w:r w:rsidRPr="00147E21">
              <w:rPr>
                <w:rFonts w:hint="eastAsia"/>
                <w:b/>
                <w:bCs/>
              </w:rPr>
              <w:t>TyG-CVAI</w:t>
            </w:r>
          </w:p>
        </w:tc>
        <w:tc>
          <w:tcPr>
            <w:tcW w:w="1659" w:type="dxa"/>
          </w:tcPr>
          <w:p w14:paraId="556133EE" w14:textId="49930E2C" w:rsidR="00147E21" w:rsidRDefault="00147E21" w:rsidP="00147E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1</w:t>
            </w:r>
          </w:p>
        </w:tc>
        <w:tc>
          <w:tcPr>
            <w:tcW w:w="1922" w:type="dxa"/>
          </w:tcPr>
          <w:p w14:paraId="0D12254E" w14:textId="64BA4CF8" w:rsidR="00147E21" w:rsidRDefault="00147E21" w:rsidP="00147E2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</w:t>
            </w:r>
            <w:r w:rsidR="00E56C3A">
              <w:rPr>
                <w:rFonts w:hint="eastAsia"/>
              </w:rPr>
              <w:t>4</w:t>
            </w:r>
          </w:p>
        </w:tc>
      </w:tr>
    </w:tbl>
    <w:p w14:paraId="42AC22C6" w14:textId="77777777" w:rsidR="00DE584D" w:rsidRDefault="00DE584D">
      <w:pPr>
        <w:rPr>
          <w:rFonts w:hint="eastAsia"/>
        </w:rPr>
      </w:pPr>
    </w:p>
    <w:sectPr w:rsidR="00DE5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255FE" w14:textId="77777777" w:rsidR="00C13118" w:rsidRDefault="00C13118" w:rsidP="00311125">
      <w:pPr>
        <w:rPr>
          <w:rFonts w:hint="eastAsia"/>
        </w:rPr>
      </w:pPr>
      <w:r>
        <w:separator/>
      </w:r>
    </w:p>
  </w:endnote>
  <w:endnote w:type="continuationSeparator" w:id="0">
    <w:p w14:paraId="61B2D34F" w14:textId="77777777" w:rsidR="00C13118" w:rsidRDefault="00C13118" w:rsidP="003111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A9CD4" w14:textId="77777777" w:rsidR="00C13118" w:rsidRDefault="00C13118" w:rsidP="00311125">
      <w:pPr>
        <w:rPr>
          <w:rFonts w:hint="eastAsia"/>
        </w:rPr>
      </w:pPr>
      <w:r>
        <w:separator/>
      </w:r>
    </w:p>
  </w:footnote>
  <w:footnote w:type="continuationSeparator" w:id="0">
    <w:p w14:paraId="64CABC1F" w14:textId="77777777" w:rsidR="00C13118" w:rsidRDefault="00C13118" w:rsidP="0031112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112FB2"/>
    <w:multiLevelType w:val="hybridMultilevel"/>
    <w:tmpl w:val="751C17EC"/>
    <w:lvl w:ilvl="0" w:tplc="4FF8669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68328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32"/>
    <w:rsid w:val="000B49B0"/>
    <w:rsid w:val="001304A5"/>
    <w:rsid w:val="00147E21"/>
    <w:rsid w:val="001C13A9"/>
    <w:rsid w:val="002E7E04"/>
    <w:rsid w:val="00311125"/>
    <w:rsid w:val="00343B7D"/>
    <w:rsid w:val="00372124"/>
    <w:rsid w:val="003B0267"/>
    <w:rsid w:val="003B690C"/>
    <w:rsid w:val="003F5314"/>
    <w:rsid w:val="00441620"/>
    <w:rsid w:val="004C7D4B"/>
    <w:rsid w:val="005136D2"/>
    <w:rsid w:val="00522AF1"/>
    <w:rsid w:val="005A77C6"/>
    <w:rsid w:val="005C6D17"/>
    <w:rsid w:val="006202F7"/>
    <w:rsid w:val="00635660"/>
    <w:rsid w:val="00685C32"/>
    <w:rsid w:val="006F450D"/>
    <w:rsid w:val="00726164"/>
    <w:rsid w:val="00760A9E"/>
    <w:rsid w:val="00865430"/>
    <w:rsid w:val="008667E0"/>
    <w:rsid w:val="0086732A"/>
    <w:rsid w:val="00875DC3"/>
    <w:rsid w:val="008C0E5E"/>
    <w:rsid w:val="00926435"/>
    <w:rsid w:val="009F2FC3"/>
    <w:rsid w:val="009F4DEA"/>
    <w:rsid w:val="009F4F6E"/>
    <w:rsid w:val="00B0679D"/>
    <w:rsid w:val="00B80D5C"/>
    <w:rsid w:val="00B86EF0"/>
    <w:rsid w:val="00B949D8"/>
    <w:rsid w:val="00BB112F"/>
    <w:rsid w:val="00C04EC9"/>
    <w:rsid w:val="00C13118"/>
    <w:rsid w:val="00C20A1F"/>
    <w:rsid w:val="00C220B5"/>
    <w:rsid w:val="00C53318"/>
    <w:rsid w:val="00C75031"/>
    <w:rsid w:val="00C92CED"/>
    <w:rsid w:val="00CC0C41"/>
    <w:rsid w:val="00CD476E"/>
    <w:rsid w:val="00CE53F9"/>
    <w:rsid w:val="00D03E71"/>
    <w:rsid w:val="00D3124B"/>
    <w:rsid w:val="00D77C36"/>
    <w:rsid w:val="00DA73D0"/>
    <w:rsid w:val="00DE584D"/>
    <w:rsid w:val="00E56C3A"/>
    <w:rsid w:val="00E83F6D"/>
    <w:rsid w:val="00ED44A9"/>
    <w:rsid w:val="00F03C3E"/>
    <w:rsid w:val="00F2213B"/>
    <w:rsid w:val="00F42E17"/>
    <w:rsid w:val="00F74019"/>
    <w:rsid w:val="00FE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C70F06"/>
  <w15:chartTrackingRefBased/>
  <w15:docId w15:val="{A9246860-2140-43EF-AFDC-59471BD9C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5C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C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C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C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C3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C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C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C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5C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5C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5C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5C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5C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5C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5C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5C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5C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5C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5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5C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5C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5C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5C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5C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5C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5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5C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5C3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11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111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1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11125"/>
    <w:rPr>
      <w:sz w:val="18"/>
      <w:szCs w:val="18"/>
    </w:rPr>
  </w:style>
  <w:style w:type="table" w:styleId="af2">
    <w:name w:val="Table Grid"/>
    <w:basedOn w:val="a1"/>
    <w:rsid w:val="0031112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</TotalTime>
  <Pages>8</Pages>
  <Words>769</Words>
  <Characters>4531</Characters>
  <Application>Microsoft Office Word</Application>
  <DocSecurity>0</DocSecurity>
  <Lines>906</Lines>
  <Paragraphs>662</Paragraphs>
  <ScaleCrop>false</ScaleCrop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bin Cao</dc:creator>
  <cp:keywords/>
  <dc:description/>
  <cp:lastModifiedBy>Zhoubin Cao</cp:lastModifiedBy>
  <cp:revision>14</cp:revision>
  <dcterms:created xsi:type="dcterms:W3CDTF">2025-10-01T12:15:00Z</dcterms:created>
  <dcterms:modified xsi:type="dcterms:W3CDTF">2025-11-14T13:02:00Z</dcterms:modified>
</cp:coreProperties>
</file>